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67897" w:rsidRPr="001F229E" w:rsidRDefault="0036420D" w:rsidP="00867897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36420D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B25748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="00E05EC6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B04E6C">
        <w:rPr>
          <w:rFonts w:ascii="Times New Roman" w:hAnsi="Times New Roman" w:cs="Times New Roman" w:hint="eastAsia"/>
          <w:b/>
          <w:sz w:val="24"/>
          <w:szCs w:val="24"/>
        </w:rPr>
        <w:t>High-grade</w:t>
      </w:r>
      <w:r w:rsidR="00E05EC6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810A32" w:rsidRPr="00810A32">
        <w:rPr>
          <w:rFonts w:ascii="Times New Roman" w:hAnsi="Times New Roman" w:cs="Times New Roman"/>
          <w:b/>
          <w:sz w:val="24"/>
          <w:szCs w:val="24"/>
        </w:rPr>
        <w:t>adverse events in the included trials (4</w:t>
      </w:r>
      <w:r w:rsidR="00BC28C7">
        <w:rPr>
          <w:rFonts w:ascii="Times New Roman" w:hAnsi="Times New Roman" w:cs="Times New Roman" w:hint="eastAsia"/>
          <w:b/>
          <w:sz w:val="24"/>
          <w:szCs w:val="24"/>
        </w:rPr>
        <w:t>9</w:t>
      </w:r>
      <w:r w:rsidR="00810A32" w:rsidRPr="00810A32">
        <w:rPr>
          <w:rFonts w:ascii="Times New Roman" w:hAnsi="Times New Roman" w:cs="Times New Roman"/>
          <w:b/>
          <w:sz w:val="24"/>
          <w:szCs w:val="24"/>
        </w:rPr>
        <w:t xml:space="preserve"> articles including 25 randomized controlled trials)</w:t>
      </w:r>
    </w:p>
    <w:tbl>
      <w:tblPr>
        <w:tblW w:w="14334" w:type="dxa"/>
        <w:tblInd w:w="91" w:type="dxa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1293"/>
        <w:gridCol w:w="2552"/>
        <w:gridCol w:w="992"/>
        <w:gridCol w:w="992"/>
        <w:gridCol w:w="851"/>
        <w:gridCol w:w="708"/>
        <w:gridCol w:w="1418"/>
        <w:gridCol w:w="1134"/>
        <w:gridCol w:w="992"/>
        <w:gridCol w:w="1134"/>
        <w:gridCol w:w="992"/>
        <w:gridCol w:w="1276"/>
      </w:tblGrid>
      <w:tr w:rsidR="00F64A3E" w:rsidRPr="001F229E" w:rsidTr="00E323CE">
        <w:trPr>
          <w:trHeight w:val="77"/>
        </w:trPr>
        <w:tc>
          <w:tcPr>
            <w:tcW w:w="129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64A3E" w:rsidRPr="00F64A3E" w:rsidRDefault="00F64A3E" w:rsidP="00627E6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F64A3E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Trial name</w:t>
            </w:r>
          </w:p>
        </w:tc>
        <w:tc>
          <w:tcPr>
            <w:tcW w:w="2552" w:type="dxa"/>
            <w:vMerge w:val="restar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F64A3E" w:rsidRPr="00F64A3E" w:rsidRDefault="00F64A3E" w:rsidP="00627E6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F64A3E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Treatment class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F64A3E" w:rsidRPr="00F64A3E" w:rsidRDefault="00F64A3E" w:rsidP="00DA3134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F64A3E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General, symptomatic</w:t>
            </w:r>
            <w:r w:rsidR="00E05EC6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</w:rPr>
              <w:t xml:space="preserve"> </w:t>
            </w:r>
            <w:r w:rsidR="00DA3134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</w:rPr>
              <w:t>high-grade AEs</w:t>
            </w:r>
          </w:p>
        </w:tc>
        <w:tc>
          <w:tcPr>
            <w:tcW w:w="297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F64A3E" w:rsidRPr="00F64A3E" w:rsidRDefault="00F64A3E" w:rsidP="00F76CD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F64A3E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General, laboratory results</w:t>
            </w:r>
            <w:r w:rsidR="002F3AB1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</w:rPr>
              <w:t xml:space="preserve"> related </w:t>
            </w:r>
            <w:r w:rsidR="00DA3134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</w:rPr>
              <w:t xml:space="preserve">high-grade </w:t>
            </w:r>
            <w:r w:rsidR="002F3AB1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</w:rPr>
              <w:t>AEs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F64A3E" w:rsidRPr="00F64A3E" w:rsidRDefault="00F64A3E" w:rsidP="00F76CD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F64A3E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Musculoskeletal/Pain</w:t>
            </w:r>
            <w:r w:rsidR="002F3AB1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</w:rPr>
              <w:t xml:space="preserve"> related </w:t>
            </w:r>
            <w:r w:rsidR="00DA3134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</w:rPr>
              <w:t xml:space="preserve">high-grade </w:t>
            </w:r>
            <w:r w:rsidR="002F3AB1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</w:rPr>
              <w:t>AEs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F64A3E" w:rsidRPr="00F64A3E" w:rsidRDefault="00F64A3E" w:rsidP="00F76CD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F64A3E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Gastrointestinal</w:t>
            </w:r>
            <w:r w:rsidR="00E05EC6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</w:rPr>
              <w:t xml:space="preserve"> </w:t>
            </w:r>
            <w:r w:rsidR="00DA3134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</w:rPr>
              <w:t xml:space="preserve">high-grade </w:t>
            </w:r>
            <w:r w:rsidR="0004695E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</w:rPr>
              <w:t>A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F64A3E" w:rsidRPr="00F64A3E" w:rsidRDefault="00F64A3E" w:rsidP="00E05EC6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F64A3E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Cutaneous</w:t>
            </w:r>
            <w:r w:rsidR="00DA3134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</w:rPr>
              <w:t xml:space="preserve">high-grade </w:t>
            </w:r>
            <w:r w:rsidR="0004695E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</w:rPr>
              <w:t>AEs</w:t>
            </w:r>
          </w:p>
        </w:tc>
      </w:tr>
      <w:tr w:rsidR="00910E30" w:rsidRPr="001F229E" w:rsidTr="00910E30">
        <w:trPr>
          <w:trHeight w:val="77"/>
        </w:trPr>
        <w:tc>
          <w:tcPr>
            <w:tcW w:w="129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10E30" w:rsidRPr="00001E6F" w:rsidRDefault="00910E30" w:rsidP="00F76C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52" w:type="dxa"/>
            <w:vMerge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910E30" w:rsidRPr="00001E6F" w:rsidRDefault="00910E30" w:rsidP="00F76C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910E30" w:rsidRPr="00001E6F" w:rsidRDefault="00910E30" w:rsidP="00153F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tigu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910E30" w:rsidRPr="00001E6F" w:rsidRDefault="00910E30" w:rsidP="00153F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yrexi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910E30" w:rsidRPr="00001E6F" w:rsidRDefault="00910E30" w:rsidP="00153F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T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910E30" w:rsidRPr="00001E6F" w:rsidRDefault="00910E30" w:rsidP="00153F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AST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910E30" w:rsidRPr="00001E6F" w:rsidRDefault="00910E30" w:rsidP="00153F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ypertens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910E30" w:rsidRPr="00001E6F" w:rsidRDefault="00910E30" w:rsidP="00F76C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thralgi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910E30" w:rsidRPr="00001E6F" w:rsidRDefault="00910E30" w:rsidP="00F76C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yalgi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910E30" w:rsidRPr="00001E6F" w:rsidRDefault="00910E30" w:rsidP="00F76C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iarrhe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910E30" w:rsidRPr="00001E6F" w:rsidRDefault="00910E30" w:rsidP="00F76C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usea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910E30" w:rsidRPr="00001E6F" w:rsidRDefault="00910E30" w:rsidP="00F76C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sh</w:t>
            </w:r>
          </w:p>
        </w:tc>
      </w:tr>
      <w:tr w:rsidR="00910E30" w:rsidRPr="001F229E" w:rsidTr="00910E30">
        <w:trPr>
          <w:trHeight w:val="77"/>
        </w:trPr>
        <w:tc>
          <w:tcPr>
            <w:tcW w:w="129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10E30" w:rsidRPr="00001E6F" w:rsidRDefault="00910E30" w:rsidP="00001E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REAK-3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RAF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910E30" w:rsidRPr="00001E6F" w:rsidRDefault="00910E30" w:rsidP="00153F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910E30" w:rsidRPr="00001E6F" w:rsidRDefault="00910E30" w:rsidP="00153F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910E30" w:rsidRPr="00001E6F" w:rsidRDefault="00910E30" w:rsidP="00153F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910E30" w:rsidRPr="00001E6F" w:rsidRDefault="00910E30" w:rsidP="00153F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910E30" w:rsidRPr="00001E6F" w:rsidRDefault="00910E30" w:rsidP="00153F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910E30" w:rsidRPr="001F229E" w:rsidTr="00910E30">
        <w:trPr>
          <w:trHeight w:val="87"/>
        </w:trPr>
        <w:tc>
          <w:tcPr>
            <w:tcW w:w="1293" w:type="dxa"/>
            <w:shd w:val="clear" w:color="auto" w:fill="auto"/>
            <w:vAlign w:val="center"/>
            <w:hideMark/>
          </w:tcPr>
          <w:p w:rsidR="00910E30" w:rsidRPr="00001E6F" w:rsidRDefault="00910E30" w:rsidP="00001E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Calibri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552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emotherapy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:rsidR="00910E30" w:rsidRPr="00001E6F" w:rsidRDefault="00910E30" w:rsidP="00153F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:rsidR="00910E30" w:rsidRPr="00001E6F" w:rsidRDefault="00910E30" w:rsidP="00153F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:rsidR="00910E30" w:rsidRPr="00001E6F" w:rsidRDefault="00910E30" w:rsidP="00153F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708" w:type="dxa"/>
            <w:shd w:val="clear" w:color="000000" w:fill="FFFFFF"/>
            <w:vAlign w:val="center"/>
            <w:hideMark/>
          </w:tcPr>
          <w:p w:rsidR="00910E30" w:rsidRPr="00001E6F" w:rsidRDefault="00910E30" w:rsidP="00153F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418" w:type="dxa"/>
            <w:shd w:val="clear" w:color="000000" w:fill="FFFFFF"/>
            <w:vAlign w:val="center"/>
            <w:hideMark/>
          </w:tcPr>
          <w:p w:rsidR="00910E30" w:rsidRPr="00001E6F" w:rsidRDefault="00910E30" w:rsidP="00153F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910E30" w:rsidRPr="001F229E" w:rsidTr="00910E30">
        <w:trPr>
          <w:trHeight w:val="87"/>
        </w:trPr>
        <w:tc>
          <w:tcPr>
            <w:tcW w:w="1293" w:type="dxa"/>
            <w:shd w:val="clear" w:color="auto" w:fill="auto"/>
            <w:vAlign w:val="center"/>
            <w:hideMark/>
          </w:tcPr>
          <w:p w:rsidR="00910E30" w:rsidRPr="00001E6F" w:rsidRDefault="00910E30" w:rsidP="00001E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RF113220</w:t>
            </w:r>
          </w:p>
        </w:tc>
        <w:tc>
          <w:tcPr>
            <w:tcW w:w="2552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RAF/MEK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:rsidR="00910E30" w:rsidRPr="00001E6F" w:rsidRDefault="00910E30" w:rsidP="00153F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:rsidR="00910E30" w:rsidRPr="00001E6F" w:rsidRDefault="00910E30" w:rsidP="00153F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:rsidR="00910E30" w:rsidRPr="00001E6F" w:rsidRDefault="00910E30" w:rsidP="00153F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708" w:type="dxa"/>
            <w:shd w:val="clear" w:color="000000" w:fill="FFFFFF"/>
            <w:vAlign w:val="center"/>
            <w:hideMark/>
          </w:tcPr>
          <w:p w:rsidR="00910E30" w:rsidRPr="00001E6F" w:rsidRDefault="00910E30" w:rsidP="00153F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418" w:type="dxa"/>
            <w:shd w:val="clear" w:color="000000" w:fill="FFFFFF"/>
            <w:vAlign w:val="center"/>
            <w:hideMark/>
          </w:tcPr>
          <w:p w:rsidR="00910E30" w:rsidRPr="00001E6F" w:rsidRDefault="00910E30" w:rsidP="00153F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910E30" w:rsidRPr="001F229E" w:rsidTr="00910E30">
        <w:trPr>
          <w:trHeight w:val="87"/>
        </w:trPr>
        <w:tc>
          <w:tcPr>
            <w:tcW w:w="1293" w:type="dxa"/>
            <w:shd w:val="clear" w:color="auto" w:fill="auto"/>
            <w:vAlign w:val="center"/>
            <w:hideMark/>
          </w:tcPr>
          <w:p w:rsidR="00910E30" w:rsidRPr="00001E6F" w:rsidRDefault="00910E30" w:rsidP="00001E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Calibri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552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RAF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:rsidR="00910E30" w:rsidRPr="00001E6F" w:rsidRDefault="00910E30" w:rsidP="00153F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:rsidR="00910E30" w:rsidRPr="00001E6F" w:rsidRDefault="00910E30" w:rsidP="00153F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:rsidR="00910E30" w:rsidRPr="00001E6F" w:rsidRDefault="00910E30" w:rsidP="00153F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708" w:type="dxa"/>
            <w:shd w:val="clear" w:color="000000" w:fill="FFFFFF"/>
            <w:vAlign w:val="center"/>
            <w:hideMark/>
          </w:tcPr>
          <w:p w:rsidR="00910E30" w:rsidRPr="00001E6F" w:rsidRDefault="00910E30" w:rsidP="00153F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418" w:type="dxa"/>
            <w:shd w:val="clear" w:color="000000" w:fill="FFFFFF"/>
            <w:vAlign w:val="center"/>
            <w:hideMark/>
          </w:tcPr>
          <w:p w:rsidR="00910E30" w:rsidRPr="00001E6F" w:rsidRDefault="00910E30" w:rsidP="00153F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910E30" w:rsidRPr="001F229E" w:rsidTr="00910E30">
        <w:trPr>
          <w:trHeight w:val="87"/>
        </w:trPr>
        <w:tc>
          <w:tcPr>
            <w:tcW w:w="1293" w:type="dxa"/>
            <w:shd w:val="clear" w:color="auto" w:fill="auto"/>
            <w:vAlign w:val="center"/>
            <w:hideMark/>
          </w:tcPr>
          <w:p w:rsidR="00910E30" w:rsidRPr="00001E6F" w:rsidRDefault="00910E30" w:rsidP="00001E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RIM-3</w:t>
            </w:r>
          </w:p>
        </w:tc>
        <w:tc>
          <w:tcPr>
            <w:tcW w:w="2552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RAF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:rsidR="00910E30" w:rsidRPr="00001E6F" w:rsidRDefault="00910E30" w:rsidP="00153F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:rsidR="00910E30" w:rsidRPr="00001E6F" w:rsidRDefault="00910E30" w:rsidP="00153F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:rsidR="00910E30" w:rsidRPr="00001E6F" w:rsidRDefault="00910E30" w:rsidP="00153F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708" w:type="dxa"/>
            <w:shd w:val="clear" w:color="000000" w:fill="FFFFFF"/>
            <w:vAlign w:val="center"/>
            <w:hideMark/>
          </w:tcPr>
          <w:p w:rsidR="00910E30" w:rsidRPr="00001E6F" w:rsidRDefault="00910E30" w:rsidP="00153F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418" w:type="dxa"/>
            <w:shd w:val="clear" w:color="000000" w:fill="FFFFFF"/>
            <w:vAlign w:val="center"/>
            <w:hideMark/>
          </w:tcPr>
          <w:p w:rsidR="00910E30" w:rsidRPr="00001E6F" w:rsidRDefault="00910E30" w:rsidP="00153F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</w:t>
            </w:r>
          </w:p>
        </w:tc>
      </w:tr>
      <w:tr w:rsidR="00910E30" w:rsidRPr="001F229E" w:rsidTr="00910E30">
        <w:trPr>
          <w:trHeight w:val="300"/>
        </w:trPr>
        <w:tc>
          <w:tcPr>
            <w:tcW w:w="1293" w:type="dxa"/>
            <w:shd w:val="clear" w:color="auto" w:fill="auto"/>
            <w:vAlign w:val="center"/>
            <w:hideMark/>
          </w:tcPr>
          <w:p w:rsidR="00910E30" w:rsidRPr="00001E6F" w:rsidRDefault="00910E30" w:rsidP="00001E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Calibri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552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emotherapy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:rsidR="00910E30" w:rsidRPr="00001E6F" w:rsidRDefault="00910E30" w:rsidP="00153F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:rsidR="00910E30" w:rsidRPr="00001E6F" w:rsidRDefault="00910E30" w:rsidP="00153F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:rsidR="00910E30" w:rsidRPr="00001E6F" w:rsidRDefault="00910E30" w:rsidP="00153F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708" w:type="dxa"/>
            <w:shd w:val="clear" w:color="000000" w:fill="FFFFFF"/>
            <w:vAlign w:val="center"/>
            <w:hideMark/>
          </w:tcPr>
          <w:p w:rsidR="00910E30" w:rsidRPr="00001E6F" w:rsidRDefault="00910E30" w:rsidP="00153F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418" w:type="dxa"/>
            <w:shd w:val="clear" w:color="000000" w:fill="FFFFFF"/>
            <w:vAlign w:val="center"/>
            <w:hideMark/>
          </w:tcPr>
          <w:p w:rsidR="00910E30" w:rsidRPr="00001E6F" w:rsidRDefault="00910E30" w:rsidP="00153F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910E30" w:rsidRPr="001F229E" w:rsidTr="00910E30">
        <w:trPr>
          <w:trHeight w:val="87"/>
        </w:trPr>
        <w:tc>
          <w:tcPr>
            <w:tcW w:w="1293" w:type="dxa"/>
            <w:shd w:val="clear" w:color="auto" w:fill="auto"/>
            <w:vAlign w:val="center"/>
            <w:hideMark/>
          </w:tcPr>
          <w:p w:rsidR="00910E30" w:rsidRPr="00001E6F" w:rsidRDefault="00910E30" w:rsidP="00001E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RIM-8</w:t>
            </w:r>
          </w:p>
        </w:tc>
        <w:tc>
          <w:tcPr>
            <w:tcW w:w="2552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RAF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:rsidR="00910E30" w:rsidRPr="00001E6F" w:rsidRDefault="00910E30" w:rsidP="00153F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:rsidR="00910E30" w:rsidRPr="00001E6F" w:rsidRDefault="00910E30" w:rsidP="00153F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:rsidR="00910E30" w:rsidRPr="00001E6F" w:rsidRDefault="00910E30" w:rsidP="00153F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708" w:type="dxa"/>
            <w:shd w:val="clear" w:color="000000" w:fill="FFFFFF"/>
            <w:vAlign w:val="center"/>
            <w:hideMark/>
          </w:tcPr>
          <w:p w:rsidR="00910E30" w:rsidRPr="00001E6F" w:rsidRDefault="00910E30" w:rsidP="00153F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418" w:type="dxa"/>
            <w:shd w:val="clear" w:color="000000" w:fill="FFFFFF"/>
            <w:vAlign w:val="center"/>
            <w:hideMark/>
          </w:tcPr>
          <w:p w:rsidR="00910E30" w:rsidRPr="00001E6F" w:rsidRDefault="00910E30" w:rsidP="00153F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</w:t>
            </w:r>
          </w:p>
        </w:tc>
      </w:tr>
      <w:tr w:rsidR="00910E30" w:rsidRPr="001F229E" w:rsidTr="00910E30">
        <w:trPr>
          <w:trHeight w:val="87"/>
        </w:trPr>
        <w:tc>
          <w:tcPr>
            <w:tcW w:w="1293" w:type="dxa"/>
            <w:shd w:val="clear" w:color="auto" w:fill="auto"/>
            <w:vAlign w:val="center"/>
            <w:hideMark/>
          </w:tcPr>
          <w:p w:rsidR="00910E30" w:rsidRPr="00001E6F" w:rsidRDefault="00910E30" w:rsidP="00001E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Calibri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552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lacebo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:rsidR="00910E30" w:rsidRPr="00001E6F" w:rsidRDefault="00910E30" w:rsidP="00153F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:rsidR="00910E30" w:rsidRPr="00001E6F" w:rsidRDefault="00910E30" w:rsidP="00153F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:rsidR="00910E30" w:rsidRPr="00001E6F" w:rsidRDefault="00910E30" w:rsidP="00153F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08" w:type="dxa"/>
            <w:shd w:val="clear" w:color="000000" w:fill="FFFFFF"/>
            <w:vAlign w:val="center"/>
            <w:hideMark/>
          </w:tcPr>
          <w:p w:rsidR="00910E30" w:rsidRPr="00001E6F" w:rsidRDefault="00910E30" w:rsidP="00153F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8" w:type="dxa"/>
            <w:shd w:val="clear" w:color="000000" w:fill="FFFFFF"/>
            <w:vAlign w:val="center"/>
            <w:hideMark/>
          </w:tcPr>
          <w:p w:rsidR="00910E30" w:rsidRPr="00001E6F" w:rsidRDefault="00910E30" w:rsidP="00153F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910E30" w:rsidRPr="001F229E" w:rsidTr="00910E30">
        <w:trPr>
          <w:trHeight w:val="87"/>
        </w:trPr>
        <w:tc>
          <w:tcPr>
            <w:tcW w:w="1293" w:type="dxa"/>
            <w:shd w:val="clear" w:color="auto" w:fill="auto"/>
            <w:vAlign w:val="center"/>
            <w:hideMark/>
          </w:tcPr>
          <w:p w:rsidR="00910E30" w:rsidRPr="00001E6F" w:rsidRDefault="00910E30" w:rsidP="00001E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184-004</w:t>
            </w:r>
          </w:p>
        </w:tc>
        <w:tc>
          <w:tcPr>
            <w:tcW w:w="2552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TLA-4 low dose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:rsidR="00910E30" w:rsidRPr="00001E6F" w:rsidRDefault="00910E30" w:rsidP="00153F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:rsidR="00910E30" w:rsidRPr="00001E6F" w:rsidRDefault="00910E30" w:rsidP="00153F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:rsidR="00910E30" w:rsidRPr="00001E6F" w:rsidRDefault="00910E30" w:rsidP="00153F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708" w:type="dxa"/>
            <w:shd w:val="clear" w:color="000000" w:fill="FFFFFF"/>
            <w:vAlign w:val="center"/>
            <w:hideMark/>
          </w:tcPr>
          <w:p w:rsidR="00910E30" w:rsidRPr="00001E6F" w:rsidRDefault="00910E30" w:rsidP="00153F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418" w:type="dxa"/>
            <w:shd w:val="clear" w:color="000000" w:fill="FFFFFF"/>
            <w:vAlign w:val="center"/>
            <w:hideMark/>
          </w:tcPr>
          <w:p w:rsidR="00910E30" w:rsidRPr="00001E6F" w:rsidRDefault="00910E30" w:rsidP="00153F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910E30" w:rsidRPr="001F229E" w:rsidTr="00910E30">
        <w:trPr>
          <w:trHeight w:val="87"/>
        </w:trPr>
        <w:tc>
          <w:tcPr>
            <w:tcW w:w="1293" w:type="dxa"/>
            <w:shd w:val="clear" w:color="auto" w:fill="auto"/>
            <w:vAlign w:val="center"/>
            <w:hideMark/>
          </w:tcPr>
          <w:p w:rsidR="00910E30" w:rsidRPr="00001E6F" w:rsidRDefault="00910E30" w:rsidP="00001E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Calibri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552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TLA-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high dose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:rsidR="00910E30" w:rsidRPr="00001E6F" w:rsidRDefault="00910E30" w:rsidP="00153F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:rsidR="00910E30" w:rsidRPr="00001E6F" w:rsidRDefault="00910E30" w:rsidP="00153F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:rsidR="00910E30" w:rsidRPr="00001E6F" w:rsidRDefault="00910E30" w:rsidP="00153F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708" w:type="dxa"/>
            <w:shd w:val="clear" w:color="000000" w:fill="FFFFFF"/>
            <w:vAlign w:val="center"/>
            <w:hideMark/>
          </w:tcPr>
          <w:p w:rsidR="00910E30" w:rsidRPr="00001E6F" w:rsidRDefault="00910E30" w:rsidP="00153F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418" w:type="dxa"/>
            <w:shd w:val="clear" w:color="000000" w:fill="FFFFFF"/>
            <w:vAlign w:val="center"/>
            <w:hideMark/>
          </w:tcPr>
          <w:p w:rsidR="00910E30" w:rsidRPr="00001E6F" w:rsidRDefault="00910E30" w:rsidP="00153F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910E30" w:rsidRPr="001F229E" w:rsidTr="00910E30">
        <w:trPr>
          <w:trHeight w:val="600"/>
        </w:trPr>
        <w:tc>
          <w:tcPr>
            <w:tcW w:w="1293" w:type="dxa"/>
            <w:shd w:val="clear" w:color="auto" w:fill="auto"/>
            <w:vAlign w:val="center"/>
            <w:hideMark/>
          </w:tcPr>
          <w:p w:rsidR="00910E30" w:rsidRPr="00001E6F" w:rsidRDefault="00910E30" w:rsidP="00001E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184-022</w:t>
            </w:r>
          </w:p>
        </w:tc>
        <w:tc>
          <w:tcPr>
            <w:tcW w:w="2552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TLA-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low dose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:rsidR="00910E30" w:rsidRPr="00001E6F" w:rsidRDefault="00910E30" w:rsidP="00153F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:rsidR="00910E30" w:rsidRPr="00001E6F" w:rsidRDefault="00910E30" w:rsidP="00153F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:rsidR="00910E30" w:rsidRPr="00001E6F" w:rsidRDefault="00910E30" w:rsidP="00153F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708" w:type="dxa"/>
            <w:shd w:val="clear" w:color="000000" w:fill="FFFFFF"/>
            <w:vAlign w:val="center"/>
            <w:hideMark/>
          </w:tcPr>
          <w:p w:rsidR="00910E30" w:rsidRPr="00001E6F" w:rsidRDefault="00910E30" w:rsidP="00153F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418" w:type="dxa"/>
            <w:shd w:val="clear" w:color="000000" w:fill="FFFFFF"/>
            <w:vAlign w:val="center"/>
            <w:hideMark/>
          </w:tcPr>
          <w:p w:rsidR="00910E30" w:rsidRPr="00001E6F" w:rsidRDefault="00910E30" w:rsidP="00153F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910E30" w:rsidRPr="001F229E" w:rsidTr="00910E30">
        <w:trPr>
          <w:trHeight w:val="87"/>
        </w:trPr>
        <w:tc>
          <w:tcPr>
            <w:tcW w:w="1293" w:type="dxa"/>
            <w:shd w:val="clear" w:color="auto" w:fill="auto"/>
            <w:vAlign w:val="center"/>
            <w:hideMark/>
          </w:tcPr>
          <w:p w:rsidR="00910E30" w:rsidRPr="00001E6F" w:rsidRDefault="00910E30" w:rsidP="00001E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52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TLA-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high dose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:rsidR="00910E30" w:rsidRPr="00001E6F" w:rsidRDefault="00910E30" w:rsidP="00153F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:rsidR="00910E30" w:rsidRPr="00001E6F" w:rsidRDefault="00910E30" w:rsidP="00153F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:rsidR="00910E30" w:rsidRPr="00001E6F" w:rsidRDefault="00910E30" w:rsidP="00153F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708" w:type="dxa"/>
            <w:shd w:val="clear" w:color="000000" w:fill="FFFFFF"/>
            <w:vAlign w:val="center"/>
            <w:hideMark/>
          </w:tcPr>
          <w:p w:rsidR="00910E30" w:rsidRPr="00001E6F" w:rsidRDefault="00910E30" w:rsidP="00153F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418" w:type="dxa"/>
            <w:shd w:val="clear" w:color="000000" w:fill="FFFFFF"/>
            <w:vAlign w:val="center"/>
            <w:hideMark/>
          </w:tcPr>
          <w:p w:rsidR="00910E30" w:rsidRPr="00001E6F" w:rsidRDefault="00910E30" w:rsidP="00153F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910E30" w:rsidRPr="001F229E" w:rsidTr="00910E30">
        <w:trPr>
          <w:trHeight w:val="87"/>
        </w:trPr>
        <w:tc>
          <w:tcPr>
            <w:tcW w:w="1293" w:type="dxa"/>
            <w:shd w:val="clear" w:color="auto" w:fill="auto"/>
            <w:vAlign w:val="center"/>
            <w:hideMark/>
          </w:tcPr>
          <w:p w:rsidR="00910E30" w:rsidRPr="00001E6F" w:rsidRDefault="00910E30" w:rsidP="00001E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184-024</w:t>
            </w:r>
          </w:p>
        </w:tc>
        <w:tc>
          <w:tcPr>
            <w:tcW w:w="2552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TLA-4 plus chemotherapy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:rsidR="00910E30" w:rsidRPr="00001E6F" w:rsidRDefault="00910E30" w:rsidP="00153F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:rsidR="00910E30" w:rsidRPr="00001E6F" w:rsidRDefault="00910E30" w:rsidP="00153F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:rsidR="00910E30" w:rsidRPr="00001E6F" w:rsidRDefault="00910E30" w:rsidP="00153F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708" w:type="dxa"/>
            <w:shd w:val="clear" w:color="000000" w:fill="FFFFFF"/>
            <w:vAlign w:val="center"/>
            <w:hideMark/>
          </w:tcPr>
          <w:p w:rsidR="00910E30" w:rsidRPr="00001E6F" w:rsidRDefault="00910E30" w:rsidP="00153F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418" w:type="dxa"/>
            <w:shd w:val="clear" w:color="000000" w:fill="FFFFFF"/>
            <w:vAlign w:val="center"/>
            <w:hideMark/>
          </w:tcPr>
          <w:p w:rsidR="00910E30" w:rsidRPr="00001E6F" w:rsidRDefault="00910E30" w:rsidP="00153F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910E30" w:rsidRPr="001F229E" w:rsidTr="00910E30">
        <w:trPr>
          <w:trHeight w:val="87"/>
        </w:trPr>
        <w:tc>
          <w:tcPr>
            <w:tcW w:w="1293" w:type="dxa"/>
            <w:shd w:val="clear" w:color="auto" w:fill="auto"/>
            <w:vAlign w:val="center"/>
            <w:hideMark/>
          </w:tcPr>
          <w:p w:rsidR="00910E30" w:rsidRPr="00001E6F" w:rsidRDefault="00910E30" w:rsidP="00001E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Calibri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552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emotherapy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:rsidR="00910E30" w:rsidRPr="00001E6F" w:rsidRDefault="00910E30" w:rsidP="00153F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:rsidR="00910E30" w:rsidRPr="00001E6F" w:rsidRDefault="00910E30" w:rsidP="00153F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:rsidR="00910E30" w:rsidRPr="00001E6F" w:rsidRDefault="00910E30" w:rsidP="00153F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08" w:type="dxa"/>
            <w:shd w:val="clear" w:color="000000" w:fill="FFFFFF"/>
            <w:vAlign w:val="center"/>
            <w:hideMark/>
          </w:tcPr>
          <w:p w:rsidR="00910E30" w:rsidRPr="00001E6F" w:rsidRDefault="00910E30" w:rsidP="00153F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418" w:type="dxa"/>
            <w:shd w:val="clear" w:color="000000" w:fill="FFFFFF"/>
            <w:vAlign w:val="center"/>
            <w:hideMark/>
          </w:tcPr>
          <w:p w:rsidR="00910E30" w:rsidRPr="00001E6F" w:rsidRDefault="00910E30" w:rsidP="00153F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910E30" w:rsidRPr="001F229E" w:rsidTr="00910E30">
        <w:trPr>
          <w:trHeight w:val="87"/>
        </w:trPr>
        <w:tc>
          <w:tcPr>
            <w:tcW w:w="1293" w:type="dxa"/>
            <w:shd w:val="clear" w:color="auto" w:fill="auto"/>
            <w:vAlign w:val="center"/>
            <w:hideMark/>
          </w:tcPr>
          <w:p w:rsidR="00910E30" w:rsidRPr="00001E6F" w:rsidRDefault="00910E30" w:rsidP="00001E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184-169</w:t>
            </w:r>
          </w:p>
        </w:tc>
        <w:tc>
          <w:tcPr>
            <w:tcW w:w="2552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TLA-4 high dose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:rsidR="00910E30" w:rsidRPr="00001E6F" w:rsidRDefault="00910E30" w:rsidP="00153F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:rsidR="00910E30" w:rsidRPr="00001E6F" w:rsidRDefault="00910E30" w:rsidP="00153F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:rsidR="00910E30" w:rsidRPr="00001E6F" w:rsidRDefault="00910E30" w:rsidP="00153F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708" w:type="dxa"/>
            <w:shd w:val="clear" w:color="000000" w:fill="FFFFFF"/>
            <w:vAlign w:val="center"/>
            <w:hideMark/>
          </w:tcPr>
          <w:p w:rsidR="00910E30" w:rsidRPr="00001E6F" w:rsidRDefault="00910E30" w:rsidP="00153F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418" w:type="dxa"/>
            <w:shd w:val="clear" w:color="000000" w:fill="FFFFFF"/>
            <w:vAlign w:val="center"/>
            <w:hideMark/>
          </w:tcPr>
          <w:p w:rsidR="00910E30" w:rsidRPr="00001E6F" w:rsidRDefault="00910E30" w:rsidP="00153F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910E30" w:rsidRPr="001F229E" w:rsidTr="00910E30">
        <w:trPr>
          <w:trHeight w:val="87"/>
        </w:trPr>
        <w:tc>
          <w:tcPr>
            <w:tcW w:w="1293" w:type="dxa"/>
            <w:shd w:val="clear" w:color="auto" w:fill="auto"/>
            <w:vAlign w:val="center"/>
            <w:hideMark/>
          </w:tcPr>
          <w:p w:rsidR="00910E30" w:rsidRPr="00001E6F" w:rsidRDefault="00910E30" w:rsidP="00001E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Calibri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552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TLA-4 low dose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:rsidR="00910E30" w:rsidRPr="00001E6F" w:rsidRDefault="00910E30" w:rsidP="00153F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:rsidR="00910E30" w:rsidRPr="00001E6F" w:rsidRDefault="00910E30" w:rsidP="00153F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:rsidR="00910E30" w:rsidRPr="00001E6F" w:rsidRDefault="00910E30" w:rsidP="00153F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08" w:type="dxa"/>
            <w:shd w:val="clear" w:color="000000" w:fill="FFFFFF"/>
            <w:vAlign w:val="center"/>
            <w:hideMark/>
          </w:tcPr>
          <w:p w:rsidR="00910E30" w:rsidRPr="00001E6F" w:rsidRDefault="00910E30" w:rsidP="00153F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8" w:type="dxa"/>
            <w:shd w:val="clear" w:color="000000" w:fill="FFFFFF"/>
            <w:vAlign w:val="center"/>
            <w:hideMark/>
          </w:tcPr>
          <w:p w:rsidR="00910E30" w:rsidRPr="00001E6F" w:rsidRDefault="00910E30" w:rsidP="00153F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910E30" w:rsidRPr="001F229E" w:rsidTr="00910E30">
        <w:trPr>
          <w:trHeight w:val="87"/>
        </w:trPr>
        <w:tc>
          <w:tcPr>
            <w:tcW w:w="1293" w:type="dxa"/>
            <w:shd w:val="clear" w:color="auto" w:fill="auto"/>
            <w:vAlign w:val="center"/>
            <w:hideMark/>
          </w:tcPr>
          <w:p w:rsidR="00910E30" w:rsidRPr="00001E6F" w:rsidRDefault="00910E30" w:rsidP="00001E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eckMate 037</w:t>
            </w:r>
          </w:p>
        </w:tc>
        <w:tc>
          <w:tcPr>
            <w:tcW w:w="2552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D-1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:rsidR="00910E30" w:rsidRPr="00001E6F" w:rsidRDefault="00910E30" w:rsidP="00153F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:rsidR="00910E30" w:rsidRPr="00001E6F" w:rsidRDefault="00910E30" w:rsidP="00153F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:rsidR="00910E30" w:rsidRPr="00001E6F" w:rsidRDefault="00910E30" w:rsidP="00153F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08" w:type="dxa"/>
            <w:shd w:val="clear" w:color="000000" w:fill="FFFFFF"/>
            <w:vAlign w:val="center"/>
            <w:hideMark/>
          </w:tcPr>
          <w:p w:rsidR="00910E30" w:rsidRPr="00001E6F" w:rsidRDefault="00910E30" w:rsidP="00153F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418" w:type="dxa"/>
            <w:shd w:val="clear" w:color="000000" w:fill="FFFFFF"/>
            <w:vAlign w:val="center"/>
            <w:hideMark/>
          </w:tcPr>
          <w:p w:rsidR="00910E30" w:rsidRPr="00001E6F" w:rsidRDefault="00910E30" w:rsidP="00153F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910E30" w:rsidRPr="001F229E" w:rsidTr="00910E30">
        <w:trPr>
          <w:trHeight w:val="87"/>
        </w:trPr>
        <w:tc>
          <w:tcPr>
            <w:tcW w:w="1293" w:type="dxa"/>
            <w:shd w:val="clear" w:color="auto" w:fill="auto"/>
            <w:vAlign w:val="center"/>
            <w:hideMark/>
          </w:tcPr>
          <w:p w:rsidR="00910E30" w:rsidRPr="00001E6F" w:rsidRDefault="00910E30" w:rsidP="00001E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Calibri" w:cs="Times New Roman"/>
                <w:color w:val="000000"/>
                <w:kern w:val="0"/>
                <w:sz w:val="22"/>
              </w:rPr>
              <w:lastRenderedPageBreak/>
              <w:t xml:space="preserve">　</w:t>
            </w:r>
          </w:p>
        </w:tc>
        <w:tc>
          <w:tcPr>
            <w:tcW w:w="2552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emotherapy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:rsidR="00910E30" w:rsidRPr="00001E6F" w:rsidRDefault="00910E30" w:rsidP="00153F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:rsidR="00910E30" w:rsidRPr="00001E6F" w:rsidRDefault="00910E30" w:rsidP="00153F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:rsidR="00910E30" w:rsidRPr="00001E6F" w:rsidRDefault="00910E30" w:rsidP="00153F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08" w:type="dxa"/>
            <w:shd w:val="clear" w:color="000000" w:fill="FFFFFF"/>
            <w:vAlign w:val="center"/>
            <w:hideMark/>
          </w:tcPr>
          <w:p w:rsidR="00910E30" w:rsidRPr="00001E6F" w:rsidRDefault="00910E30" w:rsidP="00153F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18" w:type="dxa"/>
            <w:shd w:val="clear" w:color="000000" w:fill="FFFFFF"/>
            <w:vAlign w:val="center"/>
            <w:hideMark/>
          </w:tcPr>
          <w:p w:rsidR="00910E30" w:rsidRPr="00001E6F" w:rsidRDefault="00910E30" w:rsidP="00153F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910E30" w:rsidRPr="001F229E" w:rsidTr="00910E30">
        <w:trPr>
          <w:trHeight w:val="87"/>
        </w:trPr>
        <w:tc>
          <w:tcPr>
            <w:tcW w:w="1293" w:type="dxa"/>
            <w:shd w:val="clear" w:color="auto" w:fill="auto"/>
            <w:vAlign w:val="center"/>
            <w:hideMark/>
          </w:tcPr>
          <w:p w:rsidR="00910E30" w:rsidRPr="00001E6F" w:rsidRDefault="00910E30" w:rsidP="00001E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eckMate 066</w:t>
            </w:r>
          </w:p>
        </w:tc>
        <w:tc>
          <w:tcPr>
            <w:tcW w:w="2552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D-1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:rsidR="00910E30" w:rsidRPr="00001E6F" w:rsidRDefault="00910E30" w:rsidP="00153F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:rsidR="00910E30" w:rsidRPr="00001E6F" w:rsidRDefault="00910E30" w:rsidP="00153F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:rsidR="00910E30" w:rsidRPr="00001E6F" w:rsidRDefault="00910E30" w:rsidP="00153F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708" w:type="dxa"/>
            <w:shd w:val="clear" w:color="000000" w:fill="FFFFFF"/>
            <w:vAlign w:val="center"/>
            <w:hideMark/>
          </w:tcPr>
          <w:p w:rsidR="00910E30" w:rsidRPr="00001E6F" w:rsidRDefault="00910E30" w:rsidP="00153F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418" w:type="dxa"/>
            <w:shd w:val="clear" w:color="000000" w:fill="FFFFFF"/>
            <w:vAlign w:val="center"/>
            <w:hideMark/>
          </w:tcPr>
          <w:p w:rsidR="00910E30" w:rsidRPr="00001E6F" w:rsidRDefault="00910E30" w:rsidP="00153F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910E30" w:rsidRPr="001F229E" w:rsidTr="00910E30">
        <w:trPr>
          <w:trHeight w:val="87"/>
        </w:trPr>
        <w:tc>
          <w:tcPr>
            <w:tcW w:w="1293" w:type="dxa"/>
            <w:shd w:val="clear" w:color="auto" w:fill="auto"/>
            <w:vAlign w:val="center"/>
            <w:hideMark/>
          </w:tcPr>
          <w:p w:rsidR="00910E30" w:rsidRPr="00001E6F" w:rsidRDefault="00910E30" w:rsidP="00001E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Calibri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552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emotherapy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:rsidR="00910E30" w:rsidRPr="00001E6F" w:rsidRDefault="00910E30" w:rsidP="00153F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:rsidR="00910E30" w:rsidRPr="00001E6F" w:rsidRDefault="00910E30" w:rsidP="00153F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:rsidR="00910E30" w:rsidRPr="00001E6F" w:rsidRDefault="00910E30" w:rsidP="00153F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708" w:type="dxa"/>
            <w:shd w:val="clear" w:color="000000" w:fill="FFFFFF"/>
            <w:vAlign w:val="center"/>
            <w:hideMark/>
          </w:tcPr>
          <w:p w:rsidR="00910E30" w:rsidRPr="00001E6F" w:rsidRDefault="00910E30" w:rsidP="00153F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418" w:type="dxa"/>
            <w:shd w:val="clear" w:color="000000" w:fill="FFFFFF"/>
            <w:vAlign w:val="center"/>
            <w:hideMark/>
          </w:tcPr>
          <w:p w:rsidR="00910E30" w:rsidRPr="00001E6F" w:rsidRDefault="00910E30" w:rsidP="00153F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910E30" w:rsidRPr="001F229E" w:rsidTr="00910E30">
        <w:trPr>
          <w:trHeight w:val="1005"/>
        </w:trPr>
        <w:tc>
          <w:tcPr>
            <w:tcW w:w="1293" w:type="dxa"/>
            <w:shd w:val="clear" w:color="auto" w:fill="auto"/>
            <w:vAlign w:val="center"/>
            <w:hideMark/>
          </w:tcPr>
          <w:p w:rsidR="00910E30" w:rsidRPr="00001E6F" w:rsidRDefault="00910E30" w:rsidP="00001E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eckMate 067</w:t>
            </w:r>
          </w:p>
        </w:tc>
        <w:tc>
          <w:tcPr>
            <w:tcW w:w="2552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D-1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:rsidR="00910E30" w:rsidRPr="00001E6F" w:rsidRDefault="00910E30" w:rsidP="00153F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:rsidR="00910E30" w:rsidRPr="00001E6F" w:rsidRDefault="00910E30" w:rsidP="00153F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:rsidR="00910E30" w:rsidRPr="00001E6F" w:rsidRDefault="00910E30" w:rsidP="00153F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708" w:type="dxa"/>
            <w:shd w:val="clear" w:color="000000" w:fill="FFFFFF"/>
            <w:vAlign w:val="center"/>
            <w:hideMark/>
          </w:tcPr>
          <w:p w:rsidR="00910E30" w:rsidRPr="00001E6F" w:rsidRDefault="00910E30" w:rsidP="00153F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418" w:type="dxa"/>
            <w:shd w:val="clear" w:color="000000" w:fill="FFFFFF"/>
            <w:vAlign w:val="center"/>
            <w:hideMark/>
          </w:tcPr>
          <w:p w:rsidR="00910E30" w:rsidRPr="00001E6F" w:rsidRDefault="00910E30" w:rsidP="00153F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910E30" w:rsidRPr="001F229E" w:rsidTr="00910E30">
        <w:trPr>
          <w:trHeight w:val="87"/>
        </w:trPr>
        <w:tc>
          <w:tcPr>
            <w:tcW w:w="1293" w:type="dxa"/>
            <w:shd w:val="clear" w:color="auto" w:fill="auto"/>
            <w:vAlign w:val="center"/>
            <w:hideMark/>
          </w:tcPr>
          <w:p w:rsidR="00910E30" w:rsidRPr="00001E6F" w:rsidRDefault="00910E30" w:rsidP="00001E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Calibri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552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CTLA-4 plus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ti</w:t>
            </w: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PD-1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:rsidR="00910E30" w:rsidRPr="00001E6F" w:rsidRDefault="00910E30" w:rsidP="00153F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:rsidR="00910E30" w:rsidRPr="00001E6F" w:rsidRDefault="00910E30" w:rsidP="00153F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:rsidR="00910E30" w:rsidRPr="00001E6F" w:rsidRDefault="00910E30" w:rsidP="00153F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708" w:type="dxa"/>
            <w:shd w:val="clear" w:color="000000" w:fill="FFFFFF"/>
            <w:vAlign w:val="center"/>
            <w:hideMark/>
          </w:tcPr>
          <w:p w:rsidR="00910E30" w:rsidRPr="00001E6F" w:rsidRDefault="00910E30" w:rsidP="00153F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418" w:type="dxa"/>
            <w:shd w:val="clear" w:color="000000" w:fill="FFFFFF"/>
            <w:vAlign w:val="center"/>
            <w:hideMark/>
          </w:tcPr>
          <w:p w:rsidR="00910E30" w:rsidRPr="00001E6F" w:rsidRDefault="00910E30" w:rsidP="00153F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</w:tr>
      <w:tr w:rsidR="00910E30" w:rsidRPr="001F229E" w:rsidTr="00910E30">
        <w:trPr>
          <w:trHeight w:val="87"/>
        </w:trPr>
        <w:tc>
          <w:tcPr>
            <w:tcW w:w="1293" w:type="dxa"/>
            <w:shd w:val="clear" w:color="auto" w:fill="auto"/>
            <w:vAlign w:val="center"/>
            <w:hideMark/>
          </w:tcPr>
          <w:p w:rsidR="00910E30" w:rsidRPr="00001E6F" w:rsidRDefault="00910E30" w:rsidP="00001E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Calibri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552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TLA-4 low dose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:rsidR="00910E30" w:rsidRPr="00001E6F" w:rsidRDefault="00910E30" w:rsidP="00153F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:rsidR="00910E30" w:rsidRPr="00001E6F" w:rsidRDefault="00910E30" w:rsidP="00153F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:rsidR="00910E30" w:rsidRPr="00001E6F" w:rsidRDefault="00910E30" w:rsidP="00153F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708" w:type="dxa"/>
            <w:shd w:val="clear" w:color="000000" w:fill="FFFFFF"/>
            <w:vAlign w:val="center"/>
            <w:hideMark/>
          </w:tcPr>
          <w:p w:rsidR="00910E30" w:rsidRPr="00001E6F" w:rsidRDefault="00910E30" w:rsidP="00153F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418" w:type="dxa"/>
            <w:shd w:val="clear" w:color="000000" w:fill="FFFFFF"/>
            <w:vAlign w:val="center"/>
            <w:hideMark/>
          </w:tcPr>
          <w:p w:rsidR="00910E30" w:rsidRPr="00001E6F" w:rsidRDefault="00910E30" w:rsidP="00153F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910E30" w:rsidRPr="001F229E" w:rsidTr="00910E30">
        <w:trPr>
          <w:trHeight w:val="87"/>
        </w:trPr>
        <w:tc>
          <w:tcPr>
            <w:tcW w:w="1293" w:type="dxa"/>
            <w:shd w:val="clear" w:color="auto" w:fill="auto"/>
            <w:vAlign w:val="center"/>
            <w:hideMark/>
          </w:tcPr>
          <w:p w:rsidR="00910E30" w:rsidRPr="00001E6F" w:rsidRDefault="00910E30" w:rsidP="00001E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eckMate 069</w:t>
            </w:r>
          </w:p>
        </w:tc>
        <w:tc>
          <w:tcPr>
            <w:tcW w:w="2552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CTLA-4 plus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ti</w:t>
            </w: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PD-1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:rsidR="00910E30" w:rsidRPr="00001E6F" w:rsidRDefault="00910E30" w:rsidP="00153F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:rsidR="00910E30" w:rsidRPr="00001E6F" w:rsidRDefault="00910E30" w:rsidP="00153F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:rsidR="00910E30" w:rsidRPr="00001E6F" w:rsidRDefault="00910E30" w:rsidP="00153F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708" w:type="dxa"/>
            <w:shd w:val="clear" w:color="000000" w:fill="FFFFFF"/>
            <w:vAlign w:val="center"/>
            <w:hideMark/>
          </w:tcPr>
          <w:p w:rsidR="00910E30" w:rsidRPr="00001E6F" w:rsidRDefault="00910E30" w:rsidP="00153F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418" w:type="dxa"/>
            <w:shd w:val="clear" w:color="000000" w:fill="FFFFFF"/>
            <w:vAlign w:val="center"/>
            <w:hideMark/>
          </w:tcPr>
          <w:p w:rsidR="00910E30" w:rsidRPr="00001E6F" w:rsidRDefault="00910E30" w:rsidP="00153F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910E30" w:rsidRPr="001F229E" w:rsidTr="00910E30">
        <w:trPr>
          <w:trHeight w:val="87"/>
        </w:trPr>
        <w:tc>
          <w:tcPr>
            <w:tcW w:w="1293" w:type="dxa"/>
            <w:shd w:val="clear" w:color="auto" w:fill="auto"/>
            <w:vAlign w:val="center"/>
            <w:hideMark/>
          </w:tcPr>
          <w:p w:rsidR="00910E30" w:rsidRPr="00001E6F" w:rsidRDefault="00910E30" w:rsidP="00001E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Calibri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552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TLA-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low dose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:rsidR="00910E30" w:rsidRPr="00001E6F" w:rsidRDefault="00910E30" w:rsidP="00153F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:rsidR="00910E30" w:rsidRPr="00001E6F" w:rsidRDefault="00910E30" w:rsidP="00153F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:rsidR="00910E30" w:rsidRPr="00001E6F" w:rsidRDefault="00910E30" w:rsidP="00153F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08" w:type="dxa"/>
            <w:shd w:val="clear" w:color="000000" w:fill="FFFFFF"/>
            <w:vAlign w:val="center"/>
            <w:hideMark/>
          </w:tcPr>
          <w:p w:rsidR="00910E30" w:rsidRPr="00001E6F" w:rsidRDefault="00910E30" w:rsidP="00153F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18" w:type="dxa"/>
            <w:shd w:val="clear" w:color="000000" w:fill="FFFFFF"/>
            <w:vAlign w:val="center"/>
            <w:hideMark/>
          </w:tcPr>
          <w:p w:rsidR="00910E30" w:rsidRPr="00001E6F" w:rsidRDefault="00910E30" w:rsidP="00153F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910E30" w:rsidRPr="001F229E" w:rsidTr="00910E30">
        <w:trPr>
          <w:trHeight w:val="87"/>
        </w:trPr>
        <w:tc>
          <w:tcPr>
            <w:tcW w:w="1293" w:type="dxa"/>
            <w:shd w:val="clear" w:color="auto" w:fill="auto"/>
            <w:vAlign w:val="center"/>
            <w:hideMark/>
          </w:tcPr>
          <w:p w:rsidR="00910E30" w:rsidRPr="00001E6F" w:rsidRDefault="00910E30" w:rsidP="00001E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eckMate 238</w:t>
            </w:r>
          </w:p>
        </w:tc>
        <w:tc>
          <w:tcPr>
            <w:tcW w:w="2552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D-1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:rsidR="00910E30" w:rsidRPr="00001E6F" w:rsidRDefault="00910E30" w:rsidP="00153F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:rsidR="00910E30" w:rsidRPr="00001E6F" w:rsidRDefault="00910E30" w:rsidP="00153F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:rsidR="00910E30" w:rsidRPr="00001E6F" w:rsidRDefault="00910E30" w:rsidP="00153F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708" w:type="dxa"/>
            <w:shd w:val="clear" w:color="000000" w:fill="FFFFFF"/>
            <w:vAlign w:val="center"/>
            <w:hideMark/>
          </w:tcPr>
          <w:p w:rsidR="00910E30" w:rsidRPr="00001E6F" w:rsidRDefault="00910E30" w:rsidP="00153F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418" w:type="dxa"/>
            <w:shd w:val="clear" w:color="000000" w:fill="FFFFFF"/>
            <w:vAlign w:val="center"/>
            <w:hideMark/>
          </w:tcPr>
          <w:p w:rsidR="00910E30" w:rsidRPr="00001E6F" w:rsidRDefault="00910E30" w:rsidP="00153F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910E30" w:rsidRPr="001F229E" w:rsidTr="00910E30">
        <w:trPr>
          <w:trHeight w:val="87"/>
        </w:trPr>
        <w:tc>
          <w:tcPr>
            <w:tcW w:w="1293" w:type="dxa"/>
            <w:shd w:val="clear" w:color="auto" w:fill="auto"/>
            <w:vAlign w:val="center"/>
            <w:hideMark/>
          </w:tcPr>
          <w:p w:rsidR="00910E30" w:rsidRPr="00001E6F" w:rsidRDefault="00910E30" w:rsidP="00001E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Calibri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552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TLA-4 high dose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:rsidR="00910E30" w:rsidRPr="00001E6F" w:rsidRDefault="00910E30" w:rsidP="00153F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:rsidR="00910E30" w:rsidRPr="00001E6F" w:rsidRDefault="00910E30" w:rsidP="00153F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:rsidR="00910E30" w:rsidRPr="00001E6F" w:rsidRDefault="00910E30" w:rsidP="00153F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708" w:type="dxa"/>
            <w:shd w:val="clear" w:color="000000" w:fill="FFFFFF"/>
            <w:vAlign w:val="center"/>
            <w:hideMark/>
          </w:tcPr>
          <w:p w:rsidR="00910E30" w:rsidRPr="00001E6F" w:rsidRDefault="00910E30" w:rsidP="00153F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418" w:type="dxa"/>
            <w:shd w:val="clear" w:color="000000" w:fill="FFFFFF"/>
            <w:vAlign w:val="center"/>
            <w:hideMark/>
          </w:tcPr>
          <w:p w:rsidR="00910E30" w:rsidRPr="00001E6F" w:rsidRDefault="00910E30" w:rsidP="00153F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</w:t>
            </w:r>
          </w:p>
        </w:tc>
      </w:tr>
      <w:tr w:rsidR="00910E30" w:rsidRPr="001F229E" w:rsidTr="00910E30">
        <w:trPr>
          <w:trHeight w:val="87"/>
        </w:trPr>
        <w:tc>
          <w:tcPr>
            <w:tcW w:w="1293" w:type="dxa"/>
            <w:shd w:val="clear" w:color="auto" w:fill="auto"/>
            <w:vAlign w:val="center"/>
            <w:hideMark/>
          </w:tcPr>
          <w:p w:rsidR="00910E30" w:rsidRPr="00001E6F" w:rsidRDefault="00910E30" w:rsidP="00001E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BRIM</w:t>
            </w:r>
          </w:p>
        </w:tc>
        <w:tc>
          <w:tcPr>
            <w:tcW w:w="2552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RAF/MEK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:rsidR="00910E30" w:rsidRPr="00001E6F" w:rsidRDefault="00910E30" w:rsidP="00153F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:rsidR="00910E30" w:rsidRPr="00001E6F" w:rsidRDefault="00910E30" w:rsidP="00153F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:rsidR="00910E30" w:rsidRPr="00001E6F" w:rsidRDefault="00910E30" w:rsidP="00153F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708" w:type="dxa"/>
            <w:shd w:val="clear" w:color="000000" w:fill="FFFFFF"/>
            <w:vAlign w:val="center"/>
            <w:hideMark/>
          </w:tcPr>
          <w:p w:rsidR="00910E30" w:rsidRPr="00001E6F" w:rsidRDefault="00910E30" w:rsidP="00153F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418" w:type="dxa"/>
            <w:shd w:val="clear" w:color="000000" w:fill="FFFFFF"/>
            <w:vAlign w:val="center"/>
            <w:hideMark/>
          </w:tcPr>
          <w:p w:rsidR="00910E30" w:rsidRPr="00001E6F" w:rsidRDefault="00910E30" w:rsidP="00153F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</w:t>
            </w:r>
          </w:p>
        </w:tc>
      </w:tr>
      <w:tr w:rsidR="00910E30" w:rsidRPr="001F229E" w:rsidTr="00910E30">
        <w:trPr>
          <w:trHeight w:val="87"/>
        </w:trPr>
        <w:tc>
          <w:tcPr>
            <w:tcW w:w="1293" w:type="dxa"/>
            <w:shd w:val="clear" w:color="auto" w:fill="auto"/>
            <w:vAlign w:val="center"/>
            <w:hideMark/>
          </w:tcPr>
          <w:p w:rsidR="00910E30" w:rsidRPr="00001E6F" w:rsidRDefault="00910E30" w:rsidP="00001E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Calibri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552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RAF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:rsidR="00910E30" w:rsidRPr="00001E6F" w:rsidRDefault="00910E30" w:rsidP="00153F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:rsidR="00910E30" w:rsidRPr="00001E6F" w:rsidRDefault="00910E30" w:rsidP="00153F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:rsidR="00910E30" w:rsidRPr="00001E6F" w:rsidRDefault="00910E30" w:rsidP="00153F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708" w:type="dxa"/>
            <w:shd w:val="clear" w:color="000000" w:fill="FFFFFF"/>
            <w:vAlign w:val="center"/>
            <w:hideMark/>
          </w:tcPr>
          <w:p w:rsidR="00910E30" w:rsidRPr="00001E6F" w:rsidRDefault="00910E30" w:rsidP="00153F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418" w:type="dxa"/>
            <w:shd w:val="clear" w:color="000000" w:fill="FFFFFF"/>
            <w:vAlign w:val="center"/>
            <w:hideMark/>
          </w:tcPr>
          <w:p w:rsidR="00910E30" w:rsidRPr="00001E6F" w:rsidRDefault="00910E30" w:rsidP="00153F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</w:t>
            </w:r>
          </w:p>
        </w:tc>
      </w:tr>
      <w:tr w:rsidR="00910E30" w:rsidRPr="001F229E" w:rsidTr="00910E30">
        <w:trPr>
          <w:trHeight w:val="87"/>
        </w:trPr>
        <w:tc>
          <w:tcPr>
            <w:tcW w:w="1293" w:type="dxa"/>
            <w:shd w:val="clear" w:color="auto" w:fill="auto"/>
            <w:vAlign w:val="center"/>
            <w:hideMark/>
          </w:tcPr>
          <w:p w:rsidR="00910E30" w:rsidRPr="00001E6F" w:rsidRDefault="00910E30" w:rsidP="00001E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LUMBUS</w:t>
            </w:r>
          </w:p>
        </w:tc>
        <w:tc>
          <w:tcPr>
            <w:tcW w:w="2552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RAF/MEK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:rsidR="00910E30" w:rsidRPr="00001E6F" w:rsidRDefault="00910E30" w:rsidP="00153F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:rsidR="00910E30" w:rsidRPr="00001E6F" w:rsidRDefault="00910E30" w:rsidP="00153F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:rsidR="00910E30" w:rsidRPr="00001E6F" w:rsidRDefault="00910E30" w:rsidP="00153F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708" w:type="dxa"/>
            <w:shd w:val="clear" w:color="000000" w:fill="FFFFFF"/>
            <w:vAlign w:val="center"/>
            <w:hideMark/>
          </w:tcPr>
          <w:p w:rsidR="00910E30" w:rsidRPr="00001E6F" w:rsidRDefault="00910E30" w:rsidP="00153F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418" w:type="dxa"/>
            <w:shd w:val="clear" w:color="000000" w:fill="FFFFFF"/>
            <w:vAlign w:val="center"/>
            <w:hideMark/>
          </w:tcPr>
          <w:p w:rsidR="00910E30" w:rsidRPr="00001E6F" w:rsidRDefault="00910E30" w:rsidP="00153F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910E30" w:rsidRPr="001F229E" w:rsidTr="00910E30">
        <w:trPr>
          <w:trHeight w:val="87"/>
        </w:trPr>
        <w:tc>
          <w:tcPr>
            <w:tcW w:w="1293" w:type="dxa"/>
            <w:shd w:val="clear" w:color="auto" w:fill="auto"/>
            <w:vAlign w:val="center"/>
            <w:hideMark/>
          </w:tcPr>
          <w:p w:rsidR="00910E30" w:rsidRPr="00001E6F" w:rsidRDefault="00910E30" w:rsidP="00001E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Calibri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552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RAF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:rsidR="00910E30" w:rsidRPr="00001E6F" w:rsidRDefault="00910E30" w:rsidP="00153F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:rsidR="00910E30" w:rsidRPr="00001E6F" w:rsidRDefault="00910E30" w:rsidP="00153F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:rsidR="00910E30" w:rsidRPr="00001E6F" w:rsidRDefault="00910E30" w:rsidP="00153F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08" w:type="dxa"/>
            <w:shd w:val="clear" w:color="000000" w:fill="FFFFFF"/>
            <w:vAlign w:val="center"/>
            <w:hideMark/>
          </w:tcPr>
          <w:p w:rsidR="00910E30" w:rsidRPr="00001E6F" w:rsidRDefault="00910E30" w:rsidP="00153F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418" w:type="dxa"/>
            <w:shd w:val="clear" w:color="000000" w:fill="FFFFFF"/>
            <w:vAlign w:val="center"/>
            <w:hideMark/>
          </w:tcPr>
          <w:p w:rsidR="00910E30" w:rsidRPr="00001E6F" w:rsidRDefault="00910E30" w:rsidP="00153F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910E30" w:rsidRPr="004628B1" w:rsidTr="00910E30">
        <w:trPr>
          <w:trHeight w:val="87"/>
        </w:trPr>
        <w:tc>
          <w:tcPr>
            <w:tcW w:w="1293" w:type="dxa"/>
            <w:shd w:val="clear" w:color="auto" w:fill="auto"/>
            <w:vAlign w:val="center"/>
            <w:hideMark/>
          </w:tcPr>
          <w:p w:rsidR="00910E30" w:rsidRPr="00001E6F" w:rsidRDefault="00910E30" w:rsidP="00001E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MBI-AD</w:t>
            </w:r>
          </w:p>
        </w:tc>
        <w:tc>
          <w:tcPr>
            <w:tcW w:w="2552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RAF/MEK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:rsidR="00910E30" w:rsidRPr="00001E6F" w:rsidRDefault="00910E30" w:rsidP="00153F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:rsidR="00910E30" w:rsidRPr="00001E6F" w:rsidRDefault="00910E30" w:rsidP="00153F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:rsidR="00910E30" w:rsidRPr="00001E6F" w:rsidRDefault="00910E30" w:rsidP="00153F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708" w:type="dxa"/>
            <w:shd w:val="clear" w:color="000000" w:fill="FFFFFF"/>
            <w:vAlign w:val="center"/>
            <w:hideMark/>
          </w:tcPr>
          <w:p w:rsidR="00910E30" w:rsidRPr="00001E6F" w:rsidRDefault="00910E30" w:rsidP="00153F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418" w:type="dxa"/>
            <w:shd w:val="clear" w:color="000000" w:fill="FFFFFF"/>
            <w:vAlign w:val="center"/>
            <w:hideMark/>
          </w:tcPr>
          <w:p w:rsidR="00910E30" w:rsidRPr="00001E6F" w:rsidRDefault="00910E30" w:rsidP="00153F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28B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*</w:t>
            </w:r>
          </w:p>
        </w:tc>
      </w:tr>
      <w:tr w:rsidR="00910E30" w:rsidRPr="001F229E" w:rsidTr="00910E30">
        <w:trPr>
          <w:trHeight w:val="300"/>
        </w:trPr>
        <w:tc>
          <w:tcPr>
            <w:tcW w:w="1293" w:type="dxa"/>
            <w:shd w:val="clear" w:color="auto" w:fill="auto"/>
            <w:vAlign w:val="center"/>
            <w:hideMark/>
          </w:tcPr>
          <w:p w:rsidR="00910E30" w:rsidRPr="00001E6F" w:rsidRDefault="00910E30" w:rsidP="00001E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Calibri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552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lacebo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:rsidR="00910E30" w:rsidRPr="00001E6F" w:rsidRDefault="00910E30" w:rsidP="00153F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:rsidR="00910E30" w:rsidRPr="00001E6F" w:rsidRDefault="00910E30" w:rsidP="00153F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:rsidR="00910E30" w:rsidRPr="00001E6F" w:rsidRDefault="00910E30" w:rsidP="00153F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08" w:type="dxa"/>
            <w:shd w:val="clear" w:color="000000" w:fill="FFFFFF"/>
            <w:vAlign w:val="center"/>
            <w:hideMark/>
          </w:tcPr>
          <w:p w:rsidR="00910E30" w:rsidRPr="00001E6F" w:rsidRDefault="00910E30" w:rsidP="00153F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8" w:type="dxa"/>
            <w:shd w:val="clear" w:color="000000" w:fill="FFFFFF"/>
            <w:vAlign w:val="center"/>
            <w:hideMark/>
          </w:tcPr>
          <w:p w:rsidR="00910E30" w:rsidRPr="00001E6F" w:rsidRDefault="00910E30" w:rsidP="00153F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910E30" w:rsidRPr="001F229E" w:rsidTr="00910E30">
        <w:trPr>
          <w:trHeight w:val="87"/>
        </w:trPr>
        <w:tc>
          <w:tcPr>
            <w:tcW w:w="1293" w:type="dxa"/>
            <w:shd w:val="clear" w:color="auto" w:fill="auto"/>
            <w:vAlign w:val="center"/>
            <w:hideMark/>
          </w:tcPr>
          <w:p w:rsidR="00910E30" w:rsidRPr="00001E6F" w:rsidRDefault="00910E30" w:rsidP="00001E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MBI-d</w:t>
            </w:r>
          </w:p>
        </w:tc>
        <w:tc>
          <w:tcPr>
            <w:tcW w:w="2552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RAF/MEK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:rsidR="00910E30" w:rsidRPr="00001E6F" w:rsidRDefault="00910E30" w:rsidP="00153F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:rsidR="00910E30" w:rsidRPr="00001E6F" w:rsidRDefault="00910E30" w:rsidP="00153F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:rsidR="00910E30" w:rsidRPr="00001E6F" w:rsidRDefault="00910E30" w:rsidP="00153F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708" w:type="dxa"/>
            <w:shd w:val="clear" w:color="000000" w:fill="FFFFFF"/>
            <w:vAlign w:val="center"/>
            <w:hideMark/>
          </w:tcPr>
          <w:p w:rsidR="00910E30" w:rsidRPr="00001E6F" w:rsidRDefault="00910E30" w:rsidP="00153F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418" w:type="dxa"/>
            <w:shd w:val="clear" w:color="000000" w:fill="FFFFFF"/>
            <w:vAlign w:val="center"/>
            <w:hideMark/>
          </w:tcPr>
          <w:p w:rsidR="00910E30" w:rsidRPr="00001E6F" w:rsidRDefault="00910E30" w:rsidP="00153F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910E30" w:rsidRPr="001F229E" w:rsidTr="00910E30">
        <w:trPr>
          <w:trHeight w:val="300"/>
        </w:trPr>
        <w:tc>
          <w:tcPr>
            <w:tcW w:w="1293" w:type="dxa"/>
            <w:shd w:val="clear" w:color="auto" w:fill="auto"/>
            <w:vAlign w:val="center"/>
            <w:hideMark/>
          </w:tcPr>
          <w:p w:rsidR="00910E30" w:rsidRPr="00001E6F" w:rsidRDefault="00910E30" w:rsidP="00001E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Calibri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552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RAF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:rsidR="00910E30" w:rsidRPr="00001E6F" w:rsidRDefault="00910E30" w:rsidP="00153F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:rsidR="00910E30" w:rsidRPr="00001E6F" w:rsidRDefault="00910E30" w:rsidP="00153F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:rsidR="00910E30" w:rsidRPr="00001E6F" w:rsidRDefault="00910E30" w:rsidP="00153F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708" w:type="dxa"/>
            <w:shd w:val="clear" w:color="000000" w:fill="FFFFFF"/>
            <w:vAlign w:val="center"/>
            <w:hideMark/>
          </w:tcPr>
          <w:p w:rsidR="00910E30" w:rsidRPr="00001E6F" w:rsidRDefault="00910E30" w:rsidP="00153F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8" w:type="dxa"/>
            <w:shd w:val="clear" w:color="000000" w:fill="FFFFFF"/>
            <w:vAlign w:val="center"/>
            <w:hideMark/>
          </w:tcPr>
          <w:p w:rsidR="00910E30" w:rsidRPr="00001E6F" w:rsidRDefault="00910E30" w:rsidP="00153F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910E30" w:rsidRPr="001F229E" w:rsidTr="00910E30">
        <w:trPr>
          <w:trHeight w:val="87"/>
        </w:trPr>
        <w:tc>
          <w:tcPr>
            <w:tcW w:w="1293" w:type="dxa"/>
            <w:shd w:val="clear" w:color="auto" w:fill="auto"/>
            <w:vAlign w:val="center"/>
            <w:hideMark/>
          </w:tcPr>
          <w:p w:rsidR="00910E30" w:rsidRPr="00001E6F" w:rsidRDefault="00910E30" w:rsidP="00001E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MBI-v</w:t>
            </w:r>
          </w:p>
        </w:tc>
        <w:tc>
          <w:tcPr>
            <w:tcW w:w="2552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RAF/MEK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:rsidR="00910E30" w:rsidRPr="00001E6F" w:rsidRDefault="00910E30" w:rsidP="00153F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:rsidR="00910E30" w:rsidRPr="00001E6F" w:rsidRDefault="00910E30" w:rsidP="00153F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:rsidR="00910E30" w:rsidRPr="00001E6F" w:rsidRDefault="00910E30" w:rsidP="00153F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708" w:type="dxa"/>
            <w:shd w:val="clear" w:color="000000" w:fill="FFFFFF"/>
            <w:vAlign w:val="center"/>
            <w:hideMark/>
          </w:tcPr>
          <w:p w:rsidR="00910E30" w:rsidRPr="00001E6F" w:rsidRDefault="00910E30" w:rsidP="00153F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418" w:type="dxa"/>
            <w:shd w:val="clear" w:color="000000" w:fill="FFFFFF"/>
            <w:vAlign w:val="center"/>
            <w:hideMark/>
          </w:tcPr>
          <w:p w:rsidR="00910E30" w:rsidRPr="00001E6F" w:rsidRDefault="00910E30" w:rsidP="00153F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910E30" w:rsidRPr="001F229E" w:rsidTr="00910E30">
        <w:trPr>
          <w:trHeight w:val="300"/>
        </w:trPr>
        <w:tc>
          <w:tcPr>
            <w:tcW w:w="1293" w:type="dxa"/>
            <w:shd w:val="clear" w:color="auto" w:fill="auto"/>
            <w:vAlign w:val="center"/>
            <w:hideMark/>
          </w:tcPr>
          <w:p w:rsidR="00910E30" w:rsidRPr="00001E6F" w:rsidRDefault="00910E30" w:rsidP="00001E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Calibri" w:cs="Times New Roman"/>
                <w:color w:val="000000"/>
                <w:kern w:val="0"/>
                <w:sz w:val="22"/>
              </w:rPr>
              <w:lastRenderedPageBreak/>
              <w:t xml:space="preserve">　</w:t>
            </w:r>
          </w:p>
        </w:tc>
        <w:tc>
          <w:tcPr>
            <w:tcW w:w="2552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RAF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:rsidR="00910E30" w:rsidRPr="00001E6F" w:rsidRDefault="00910E30" w:rsidP="00153F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:rsidR="00910E30" w:rsidRPr="00001E6F" w:rsidRDefault="00910E30" w:rsidP="00153F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:rsidR="00910E30" w:rsidRPr="00001E6F" w:rsidRDefault="00910E30" w:rsidP="00153F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708" w:type="dxa"/>
            <w:shd w:val="clear" w:color="000000" w:fill="FFFFFF"/>
            <w:vAlign w:val="center"/>
            <w:hideMark/>
          </w:tcPr>
          <w:p w:rsidR="00910E30" w:rsidRPr="00001E6F" w:rsidRDefault="00910E30" w:rsidP="00153F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418" w:type="dxa"/>
            <w:shd w:val="clear" w:color="000000" w:fill="FFFFFF"/>
            <w:vAlign w:val="center"/>
            <w:hideMark/>
          </w:tcPr>
          <w:p w:rsidR="00910E30" w:rsidRPr="00001E6F" w:rsidRDefault="00910E30" w:rsidP="00153F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</w:t>
            </w:r>
          </w:p>
        </w:tc>
      </w:tr>
      <w:tr w:rsidR="00910E30" w:rsidRPr="001F229E" w:rsidTr="00910E30">
        <w:trPr>
          <w:trHeight w:val="87"/>
        </w:trPr>
        <w:tc>
          <w:tcPr>
            <w:tcW w:w="1293" w:type="dxa"/>
            <w:shd w:val="clear" w:color="auto" w:fill="auto"/>
            <w:vAlign w:val="center"/>
            <w:hideMark/>
          </w:tcPr>
          <w:p w:rsidR="00910E30" w:rsidRPr="00001E6F" w:rsidRDefault="00910E30" w:rsidP="00001E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ORTC 18071</w:t>
            </w:r>
          </w:p>
        </w:tc>
        <w:tc>
          <w:tcPr>
            <w:tcW w:w="2552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TLA-4 high dose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:rsidR="00910E30" w:rsidRPr="00001E6F" w:rsidRDefault="00910E30" w:rsidP="00153F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:rsidR="00910E30" w:rsidRPr="00001E6F" w:rsidRDefault="00910E30" w:rsidP="00153F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:rsidR="00910E30" w:rsidRPr="00001E6F" w:rsidRDefault="00910E30" w:rsidP="00153F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708" w:type="dxa"/>
            <w:shd w:val="clear" w:color="000000" w:fill="FFFFFF"/>
            <w:vAlign w:val="center"/>
            <w:hideMark/>
          </w:tcPr>
          <w:p w:rsidR="00910E30" w:rsidRPr="00001E6F" w:rsidRDefault="00910E30" w:rsidP="00153F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418" w:type="dxa"/>
            <w:shd w:val="clear" w:color="000000" w:fill="FFFFFF"/>
            <w:vAlign w:val="center"/>
            <w:hideMark/>
          </w:tcPr>
          <w:p w:rsidR="00910E30" w:rsidRPr="00001E6F" w:rsidRDefault="00910E30" w:rsidP="00153F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910E30" w:rsidRPr="001F229E" w:rsidTr="00910E30">
        <w:trPr>
          <w:trHeight w:val="300"/>
        </w:trPr>
        <w:tc>
          <w:tcPr>
            <w:tcW w:w="1293" w:type="dxa"/>
            <w:shd w:val="clear" w:color="auto" w:fill="auto"/>
            <w:vAlign w:val="center"/>
            <w:hideMark/>
          </w:tcPr>
          <w:p w:rsidR="00910E30" w:rsidRPr="00001E6F" w:rsidRDefault="00910E30" w:rsidP="00001E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Calibri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552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lacebo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:rsidR="00910E30" w:rsidRPr="00001E6F" w:rsidRDefault="00910E30" w:rsidP="00153F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:rsidR="00910E30" w:rsidRPr="00001E6F" w:rsidRDefault="00910E30" w:rsidP="00153F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:rsidR="00910E30" w:rsidRPr="00001E6F" w:rsidRDefault="00910E30" w:rsidP="00153F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08" w:type="dxa"/>
            <w:shd w:val="clear" w:color="000000" w:fill="FFFFFF"/>
            <w:vAlign w:val="center"/>
            <w:hideMark/>
          </w:tcPr>
          <w:p w:rsidR="00910E30" w:rsidRPr="00001E6F" w:rsidRDefault="00910E30" w:rsidP="00153F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18" w:type="dxa"/>
            <w:shd w:val="clear" w:color="000000" w:fill="FFFFFF"/>
            <w:vAlign w:val="center"/>
            <w:hideMark/>
          </w:tcPr>
          <w:p w:rsidR="00910E30" w:rsidRPr="00001E6F" w:rsidRDefault="00910E30" w:rsidP="00153F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910E30" w:rsidRPr="001F229E" w:rsidTr="00910E30">
        <w:trPr>
          <w:trHeight w:val="87"/>
        </w:trPr>
        <w:tc>
          <w:tcPr>
            <w:tcW w:w="1293" w:type="dxa"/>
            <w:shd w:val="clear" w:color="auto" w:fill="auto"/>
            <w:vAlign w:val="center"/>
            <w:hideMark/>
          </w:tcPr>
          <w:p w:rsidR="00910E30" w:rsidRPr="00001E6F" w:rsidRDefault="00910E30" w:rsidP="00001E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EYNOTE-002</w:t>
            </w:r>
          </w:p>
        </w:tc>
        <w:tc>
          <w:tcPr>
            <w:tcW w:w="2552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D-1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:rsidR="00910E30" w:rsidRPr="00001E6F" w:rsidRDefault="00910E30" w:rsidP="00153F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:rsidR="00910E30" w:rsidRPr="00001E6F" w:rsidRDefault="00910E30" w:rsidP="00153F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:rsidR="00910E30" w:rsidRPr="00001E6F" w:rsidRDefault="00910E30" w:rsidP="00153F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708" w:type="dxa"/>
            <w:shd w:val="clear" w:color="000000" w:fill="FFFFFF"/>
            <w:vAlign w:val="center"/>
            <w:hideMark/>
          </w:tcPr>
          <w:p w:rsidR="00910E30" w:rsidRPr="00001E6F" w:rsidRDefault="00910E30" w:rsidP="00153F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418" w:type="dxa"/>
            <w:shd w:val="clear" w:color="000000" w:fill="FFFFFF"/>
            <w:vAlign w:val="center"/>
            <w:hideMark/>
          </w:tcPr>
          <w:p w:rsidR="00910E30" w:rsidRPr="00001E6F" w:rsidRDefault="00910E30" w:rsidP="00153F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910E30" w:rsidRPr="001F229E" w:rsidTr="00910E30">
        <w:trPr>
          <w:trHeight w:val="300"/>
        </w:trPr>
        <w:tc>
          <w:tcPr>
            <w:tcW w:w="1293" w:type="dxa"/>
            <w:shd w:val="clear" w:color="auto" w:fill="auto"/>
            <w:vAlign w:val="center"/>
            <w:hideMark/>
          </w:tcPr>
          <w:p w:rsidR="00910E30" w:rsidRPr="00001E6F" w:rsidRDefault="00910E30" w:rsidP="00001E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Calibri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552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emotherapy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:rsidR="00910E30" w:rsidRPr="00001E6F" w:rsidRDefault="00910E30" w:rsidP="00153F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:rsidR="00910E30" w:rsidRPr="00001E6F" w:rsidRDefault="00910E30" w:rsidP="00153F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:rsidR="00910E30" w:rsidRPr="00001E6F" w:rsidRDefault="00910E30" w:rsidP="00153F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708" w:type="dxa"/>
            <w:shd w:val="clear" w:color="000000" w:fill="FFFFFF"/>
            <w:vAlign w:val="center"/>
            <w:hideMark/>
          </w:tcPr>
          <w:p w:rsidR="00910E30" w:rsidRPr="00001E6F" w:rsidRDefault="00910E30" w:rsidP="00153F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418" w:type="dxa"/>
            <w:shd w:val="clear" w:color="000000" w:fill="FFFFFF"/>
            <w:vAlign w:val="center"/>
            <w:hideMark/>
          </w:tcPr>
          <w:p w:rsidR="00910E30" w:rsidRPr="00001E6F" w:rsidRDefault="00910E30" w:rsidP="00153F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910E30" w:rsidRPr="001F229E" w:rsidTr="00910E30">
        <w:trPr>
          <w:trHeight w:val="87"/>
        </w:trPr>
        <w:tc>
          <w:tcPr>
            <w:tcW w:w="1293" w:type="dxa"/>
            <w:shd w:val="clear" w:color="auto" w:fill="auto"/>
            <w:vAlign w:val="center"/>
            <w:hideMark/>
          </w:tcPr>
          <w:p w:rsidR="00910E30" w:rsidRPr="00001E6F" w:rsidRDefault="00910E30" w:rsidP="00001E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EYNOTE-006</w:t>
            </w:r>
          </w:p>
        </w:tc>
        <w:tc>
          <w:tcPr>
            <w:tcW w:w="2552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D-1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:rsidR="00910E30" w:rsidRPr="00001E6F" w:rsidRDefault="00910E30" w:rsidP="00153F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:rsidR="00910E30" w:rsidRPr="00001E6F" w:rsidRDefault="00910E30" w:rsidP="00153F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:rsidR="00910E30" w:rsidRPr="00001E6F" w:rsidRDefault="00910E30" w:rsidP="00153F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708" w:type="dxa"/>
            <w:shd w:val="clear" w:color="000000" w:fill="FFFFFF"/>
            <w:vAlign w:val="center"/>
            <w:hideMark/>
          </w:tcPr>
          <w:p w:rsidR="00910E30" w:rsidRPr="00001E6F" w:rsidRDefault="00910E30" w:rsidP="00153F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418" w:type="dxa"/>
            <w:shd w:val="clear" w:color="000000" w:fill="FFFFFF"/>
            <w:vAlign w:val="center"/>
            <w:hideMark/>
          </w:tcPr>
          <w:p w:rsidR="00910E30" w:rsidRPr="00001E6F" w:rsidRDefault="00910E30" w:rsidP="00153F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*</w:t>
            </w:r>
          </w:p>
        </w:tc>
      </w:tr>
      <w:tr w:rsidR="00910E30" w:rsidRPr="001F229E" w:rsidTr="00910E30">
        <w:trPr>
          <w:trHeight w:val="87"/>
        </w:trPr>
        <w:tc>
          <w:tcPr>
            <w:tcW w:w="1293" w:type="dxa"/>
            <w:shd w:val="clear" w:color="auto" w:fill="auto"/>
            <w:vAlign w:val="center"/>
            <w:hideMark/>
          </w:tcPr>
          <w:p w:rsidR="00910E30" w:rsidRPr="00001E6F" w:rsidRDefault="00910E30" w:rsidP="00001E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Calibri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552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TLA-4 low dose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:rsidR="00910E30" w:rsidRPr="00001E6F" w:rsidRDefault="00910E30" w:rsidP="00153F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:rsidR="00910E30" w:rsidRPr="00001E6F" w:rsidRDefault="00910E30" w:rsidP="00153F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:rsidR="00910E30" w:rsidRPr="00001E6F" w:rsidRDefault="00910E30" w:rsidP="00153F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708" w:type="dxa"/>
            <w:shd w:val="clear" w:color="000000" w:fill="FFFFFF"/>
            <w:vAlign w:val="center"/>
            <w:hideMark/>
          </w:tcPr>
          <w:p w:rsidR="00910E30" w:rsidRPr="00001E6F" w:rsidRDefault="00910E30" w:rsidP="00153F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418" w:type="dxa"/>
            <w:shd w:val="clear" w:color="000000" w:fill="FFFFFF"/>
            <w:vAlign w:val="center"/>
            <w:hideMark/>
          </w:tcPr>
          <w:p w:rsidR="00910E30" w:rsidRPr="00001E6F" w:rsidRDefault="00910E30" w:rsidP="00153F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*</w:t>
            </w:r>
          </w:p>
        </w:tc>
      </w:tr>
      <w:tr w:rsidR="00910E30" w:rsidRPr="001F229E" w:rsidTr="00910E30">
        <w:trPr>
          <w:trHeight w:val="87"/>
        </w:trPr>
        <w:tc>
          <w:tcPr>
            <w:tcW w:w="1293" w:type="dxa"/>
            <w:shd w:val="clear" w:color="auto" w:fill="auto"/>
            <w:vAlign w:val="center"/>
            <w:hideMark/>
          </w:tcPr>
          <w:p w:rsidR="00910E30" w:rsidRPr="00001E6F" w:rsidRDefault="00910E30" w:rsidP="00001E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EYNOTE-054</w:t>
            </w:r>
          </w:p>
        </w:tc>
        <w:tc>
          <w:tcPr>
            <w:tcW w:w="2552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D-1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:rsidR="00910E30" w:rsidRPr="00001E6F" w:rsidRDefault="00910E30" w:rsidP="00153F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:rsidR="00910E30" w:rsidRPr="00001E6F" w:rsidRDefault="00910E30" w:rsidP="00153F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:rsidR="00910E30" w:rsidRPr="00001E6F" w:rsidRDefault="00910E30" w:rsidP="00153F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708" w:type="dxa"/>
            <w:shd w:val="clear" w:color="000000" w:fill="FFFFFF"/>
            <w:vAlign w:val="center"/>
            <w:hideMark/>
          </w:tcPr>
          <w:p w:rsidR="00910E30" w:rsidRPr="00001E6F" w:rsidRDefault="00910E30" w:rsidP="00153F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418" w:type="dxa"/>
            <w:shd w:val="clear" w:color="000000" w:fill="FFFFFF"/>
            <w:vAlign w:val="center"/>
            <w:hideMark/>
          </w:tcPr>
          <w:p w:rsidR="00910E30" w:rsidRPr="00001E6F" w:rsidRDefault="00910E30" w:rsidP="00153F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910E30" w:rsidRPr="001F229E" w:rsidTr="00910E30">
        <w:trPr>
          <w:trHeight w:val="300"/>
        </w:trPr>
        <w:tc>
          <w:tcPr>
            <w:tcW w:w="1293" w:type="dxa"/>
            <w:shd w:val="clear" w:color="auto" w:fill="auto"/>
            <w:vAlign w:val="center"/>
            <w:hideMark/>
          </w:tcPr>
          <w:p w:rsidR="00910E30" w:rsidRPr="00001E6F" w:rsidRDefault="00910E30" w:rsidP="00001E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Calibri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552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lacebo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:rsidR="00910E30" w:rsidRPr="00001E6F" w:rsidRDefault="00910E30" w:rsidP="00153F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:rsidR="00910E30" w:rsidRPr="00001E6F" w:rsidRDefault="00910E30" w:rsidP="00153F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:rsidR="00910E30" w:rsidRPr="00001E6F" w:rsidRDefault="00910E30" w:rsidP="00153F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708" w:type="dxa"/>
            <w:shd w:val="clear" w:color="000000" w:fill="FFFFFF"/>
            <w:vAlign w:val="center"/>
            <w:hideMark/>
          </w:tcPr>
          <w:p w:rsidR="00910E30" w:rsidRPr="00001E6F" w:rsidRDefault="00910E30" w:rsidP="00153F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418" w:type="dxa"/>
            <w:shd w:val="clear" w:color="000000" w:fill="FFFFFF"/>
            <w:vAlign w:val="center"/>
            <w:hideMark/>
          </w:tcPr>
          <w:p w:rsidR="00910E30" w:rsidRPr="00001E6F" w:rsidRDefault="00910E30" w:rsidP="00153F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910E30" w:rsidRPr="001F229E" w:rsidTr="00910E30">
        <w:trPr>
          <w:trHeight w:val="87"/>
        </w:trPr>
        <w:tc>
          <w:tcPr>
            <w:tcW w:w="1293" w:type="dxa"/>
            <w:shd w:val="clear" w:color="auto" w:fill="auto"/>
            <w:vAlign w:val="center"/>
            <w:hideMark/>
          </w:tcPr>
          <w:p w:rsidR="00910E30" w:rsidRPr="00001E6F" w:rsidRDefault="00910E30" w:rsidP="00001E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DX010-08</w:t>
            </w:r>
          </w:p>
        </w:tc>
        <w:tc>
          <w:tcPr>
            <w:tcW w:w="2552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TLA-4 plus chemotherapy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:rsidR="00910E30" w:rsidRPr="00001E6F" w:rsidRDefault="00910E30" w:rsidP="00153F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:rsidR="00910E30" w:rsidRPr="00001E6F" w:rsidRDefault="00910E30" w:rsidP="00153F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:rsidR="00910E30" w:rsidRPr="00001E6F" w:rsidRDefault="00910E30" w:rsidP="00153F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708" w:type="dxa"/>
            <w:shd w:val="clear" w:color="000000" w:fill="FFFFFF"/>
            <w:vAlign w:val="center"/>
            <w:hideMark/>
          </w:tcPr>
          <w:p w:rsidR="00910E30" w:rsidRPr="00001E6F" w:rsidRDefault="00910E30" w:rsidP="00153F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418" w:type="dxa"/>
            <w:shd w:val="clear" w:color="000000" w:fill="FFFFFF"/>
            <w:vAlign w:val="center"/>
            <w:hideMark/>
          </w:tcPr>
          <w:p w:rsidR="00910E30" w:rsidRPr="00001E6F" w:rsidRDefault="00910E30" w:rsidP="00153F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910E30" w:rsidRPr="001F229E" w:rsidTr="00910E30">
        <w:trPr>
          <w:trHeight w:val="87"/>
        </w:trPr>
        <w:tc>
          <w:tcPr>
            <w:tcW w:w="1293" w:type="dxa"/>
            <w:shd w:val="clear" w:color="auto" w:fill="auto"/>
            <w:vAlign w:val="center"/>
            <w:hideMark/>
          </w:tcPr>
          <w:p w:rsidR="00910E30" w:rsidRPr="00001E6F" w:rsidRDefault="00910E30" w:rsidP="00001E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Calibri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552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TLA-4 low dose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:rsidR="00910E30" w:rsidRPr="00001E6F" w:rsidRDefault="00910E30" w:rsidP="00153F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:rsidR="00910E30" w:rsidRPr="00001E6F" w:rsidRDefault="00910E30" w:rsidP="00153F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:rsidR="00910E30" w:rsidRPr="00001E6F" w:rsidRDefault="00910E30" w:rsidP="00153F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708" w:type="dxa"/>
            <w:shd w:val="clear" w:color="000000" w:fill="FFFFFF"/>
            <w:vAlign w:val="center"/>
            <w:hideMark/>
          </w:tcPr>
          <w:p w:rsidR="00910E30" w:rsidRPr="00001E6F" w:rsidRDefault="00910E30" w:rsidP="00153F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418" w:type="dxa"/>
            <w:shd w:val="clear" w:color="000000" w:fill="FFFFFF"/>
            <w:vAlign w:val="center"/>
            <w:hideMark/>
          </w:tcPr>
          <w:p w:rsidR="00910E30" w:rsidRPr="00001E6F" w:rsidRDefault="00910E30" w:rsidP="00153F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910E30" w:rsidRPr="001F229E" w:rsidTr="00910E30">
        <w:trPr>
          <w:trHeight w:val="87"/>
        </w:trPr>
        <w:tc>
          <w:tcPr>
            <w:tcW w:w="1293" w:type="dxa"/>
            <w:shd w:val="clear" w:color="auto" w:fill="auto"/>
            <w:vAlign w:val="center"/>
            <w:hideMark/>
          </w:tcPr>
          <w:p w:rsidR="00910E30" w:rsidRPr="00001E6F" w:rsidRDefault="00910E30" w:rsidP="00001E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TRIC</w:t>
            </w:r>
          </w:p>
        </w:tc>
        <w:tc>
          <w:tcPr>
            <w:tcW w:w="2552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K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:rsidR="00910E30" w:rsidRPr="00001E6F" w:rsidRDefault="00910E30" w:rsidP="00153F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:rsidR="00910E30" w:rsidRPr="00001E6F" w:rsidRDefault="00910E30" w:rsidP="00153F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:rsidR="00910E30" w:rsidRPr="00001E6F" w:rsidRDefault="00910E30" w:rsidP="00153F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708" w:type="dxa"/>
            <w:shd w:val="clear" w:color="000000" w:fill="FFFFFF"/>
            <w:vAlign w:val="center"/>
            <w:hideMark/>
          </w:tcPr>
          <w:p w:rsidR="00910E30" w:rsidRPr="00001E6F" w:rsidRDefault="00910E30" w:rsidP="00153F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418" w:type="dxa"/>
            <w:shd w:val="clear" w:color="000000" w:fill="FFFFFF"/>
            <w:vAlign w:val="center"/>
            <w:hideMark/>
          </w:tcPr>
          <w:p w:rsidR="00910E30" w:rsidRPr="00001E6F" w:rsidRDefault="00910E30" w:rsidP="00153F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</w:t>
            </w:r>
          </w:p>
        </w:tc>
      </w:tr>
      <w:tr w:rsidR="00910E30" w:rsidRPr="001F229E" w:rsidTr="00910E30">
        <w:trPr>
          <w:trHeight w:val="87"/>
        </w:trPr>
        <w:tc>
          <w:tcPr>
            <w:tcW w:w="1293" w:type="dxa"/>
            <w:shd w:val="clear" w:color="auto" w:fill="auto"/>
            <w:vAlign w:val="center"/>
            <w:hideMark/>
          </w:tcPr>
          <w:p w:rsidR="00910E30" w:rsidRPr="00001E6F" w:rsidRDefault="00910E30" w:rsidP="00001E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Calibri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552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emotherapy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:rsidR="00910E30" w:rsidRPr="00001E6F" w:rsidRDefault="00910E30" w:rsidP="00153F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:rsidR="00910E30" w:rsidRPr="00001E6F" w:rsidRDefault="00910E30" w:rsidP="00153F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:rsidR="00910E30" w:rsidRPr="00001E6F" w:rsidRDefault="00910E30" w:rsidP="00153F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708" w:type="dxa"/>
            <w:shd w:val="clear" w:color="000000" w:fill="FFFFFF"/>
            <w:vAlign w:val="center"/>
            <w:hideMark/>
          </w:tcPr>
          <w:p w:rsidR="00910E30" w:rsidRPr="00001E6F" w:rsidRDefault="00910E30" w:rsidP="00153F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418" w:type="dxa"/>
            <w:shd w:val="clear" w:color="000000" w:fill="FFFFFF"/>
            <w:vAlign w:val="center"/>
            <w:hideMark/>
          </w:tcPr>
          <w:p w:rsidR="00910E30" w:rsidRPr="00001E6F" w:rsidRDefault="00910E30" w:rsidP="00153F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910E30" w:rsidRPr="001F229E" w:rsidTr="00910E30">
        <w:trPr>
          <w:trHeight w:val="87"/>
        </w:trPr>
        <w:tc>
          <w:tcPr>
            <w:tcW w:w="1293" w:type="dxa"/>
            <w:shd w:val="clear" w:color="auto" w:fill="auto"/>
            <w:vAlign w:val="center"/>
            <w:hideMark/>
          </w:tcPr>
          <w:p w:rsidR="00910E30" w:rsidRPr="00001E6F" w:rsidRDefault="00910E30" w:rsidP="00001E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MO</w:t>
            </w:r>
          </w:p>
        </w:tc>
        <w:tc>
          <w:tcPr>
            <w:tcW w:w="2552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K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:rsidR="00910E30" w:rsidRPr="00001E6F" w:rsidRDefault="00910E30" w:rsidP="00153F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:rsidR="00910E30" w:rsidRPr="00001E6F" w:rsidRDefault="00910E30" w:rsidP="00153F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:rsidR="00910E30" w:rsidRPr="00001E6F" w:rsidRDefault="00910E30" w:rsidP="00153F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708" w:type="dxa"/>
            <w:shd w:val="clear" w:color="000000" w:fill="FFFFFF"/>
            <w:vAlign w:val="center"/>
            <w:hideMark/>
          </w:tcPr>
          <w:p w:rsidR="00910E30" w:rsidRPr="00001E6F" w:rsidRDefault="00910E30" w:rsidP="00153F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418" w:type="dxa"/>
            <w:shd w:val="clear" w:color="000000" w:fill="FFFFFF"/>
            <w:vAlign w:val="center"/>
            <w:hideMark/>
          </w:tcPr>
          <w:p w:rsidR="00910E30" w:rsidRPr="00001E6F" w:rsidRDefault="00910E30" w:rsidP="00153F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</w:tr>
      <w:tr w:rsidR="00910E30" w:rsidRPr="001F229E" w:rsidTr="00910E30">
        <w:trPr>
          <w:trHeight w:val="300"/>
        </w:trPr>
        <w:tc>
          <w:tcPr>
            <w:tcW w:w="1293" w:type="dxa"/>
            <w:shd w:val="clear" w:color="auto" w:fill="auto"/>
            <w:vAlign w:val="center"/>
            <w:hideMark/>
          </w:tcPr>
          <w:p w:rsidR="00910E30" w:rsidRPr="00001E6F" w:rsidRDefault="00910E30" w:rsidP="00001E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Calibri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552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emotherapy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:rsidR="00910E30" w:rsidRPr="00001E6F" w:rsidRDefault="00910E30" w:rsidP="00153F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:rsidR="00910E30" w:rsidRPr="00001E6F" w:rsidRDefault="00910E30" w:rsidP="00153F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:rsidR="00910E30" w:rsidRPr="00001E6F" w:rsidRDefault="00910E30" w:rsidP="00153F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08" w:type="dxa"/>
            <w:shd w:val="clear" w:color="000000" w:fill="FFFFFF"/>
            <w:vAlign w:val="center"/>
            <w:hideMark/>
          </w:tcPr>
          <w:p w:rsidR="00910E30" w:rsidRPr="00001E6F" w:rsidRDefault="00910E30" w:rsidP="00153F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18" w:type="dxa"/>
            <w:shd w:val="clear" w:color="000000" w:fill="FFFFFF"/>
            <w:vAlign w:val="center"/>
            <w:hideMark/>
          </w:tcPr>
          <w:p w:rsidR="00910E30" w:rsidRPr="00001E6F" w:rsidRDefault="00910E30" w:rsidP="00153F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:rsidR="00910E30" w:rsidRPr="00001E6F" w:rsidRDefault="00910E30" w:rsidP="00001E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</w:tbl>
    <w:p w:rsidR="0069799A" w:rsidRPr="001F229E" w:rsidRDefault="00CF760D" w:rsidP="009962DE">
      <w:pPr>
        <w:pStyle w:val="a5"/>
        <w:spacing w:line="360" w:lineRule="auto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AEs: </w:t>
      </w:r>
      <w:bookmarkStart w:id="0" w:name="_GoBack"/>
      <w:bookmarkEnd w:id="0"/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adverse events; </w:t>
      </w:r>
      <w:r w:rsidR="005A375D" w:rsidRPr="001F229E">
        <w:rPr>
          <w:rFonts w:ascii="Times New Roman" w:hAnsi="Times New Roman" w:cs="Times New Roman"/>
          <w:sz w:val="24"/>
          <w:szCs w:val="24"/>
          <w:lang w:eastAsia="zh-CN"/>
        </w:rPr>
        <w:t xml:space="preserve">ALT: alanine aminotransferase; </w:t>
      </w:r>
      <w:r w:rsidR="00FF7585" w:rsidRPr="001F229E">
        <w:rPr>
          <w:rFonts w:ascii="Times New Roman" w:hAnsi="Times New Roman" w:cs="Times New Roman"/>
          <w:sz w:val="24"/>
          <w:szCs w:val="24"/>
          <w:lang w:eastAsia="zh-CN"/>
        </w:rPr>
        <w:t xml:space="preserve">AST: aspartate aminotransferase; </w:t>
      </w:r>
      <w:r w:rsidR="00113731" w:rsidRPr="00113731">
        <w:rPr>
          <w:rFonts w:ascii="Times New Roman" w:hAnsi="Times New Roman" w:cs="Times New Roman"/>
          <w:sz w:val="24"/>
          <w:szCs w:val="24"/>
          <w:lang w:eastAsia="zh-CN"/>
        </w:rPr>
        <w:t xml:space="preserve">CTLA-4: cytotoxic T-lymphocyte-associated antigen-4 inhibitors; </w:t>
      </w:r>
      <w:r w:rsidR="008D743D" w:rsidRPr="001F229E">
        <w:rPr>
          <w:rFonts w:ascii="Times New Roman" w:hAnsi="Times New Roman" w:cs="Times New Roman"/>
          <w:sz w:val="24"/>
          <w:szCs w:val="24"/>
          <w:lang w:eastAsia="zh-CN"/>
        </w:rPr>
        <w:t>NA: not available</w:t>
      </w:r>
      <w:r w:rsidR="00113731"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; </w:t>
      </w:r>
      <w:r w:rsidR="00113731" w:rsidRPr="00113731">
        <w:rPr>
          <w:rFonts w:ascii="Times New Roman" w:hAnsi="Times New Roman" w:cs="Times New Roman"/>
          <w:sz w:val="24"/>
          <w:szCs w:val="24"/>
          <w:lang w:eastAsia="zh-CN"/>
        </w:rPr>
        <w:t xml:space="preserve">PD-1: programmed </w:t>
      </w:r>
      <w:r w:rsidR="00113731">
        <w:rPr>
          <w:rFonts w:ascii="Times New Roman" w:hAnsi="Times New Roman" w:cs="Times New Roman"/>
          <w:sz w:val="24"/>
          <w:szCs w:val="24"/>
          <w:lang w:eastAsia="zh-CN"/>
        </w:rPr>
        <w:t>cell death protein 1 inhibitors</w:t>
      </w:r>
      <w:r w:rsidR="008D743D" w:rsidRPr="001F229E">
        <w:rPr>
          <w:rFonts w:ascii="Times New Roman" w:hAnsi="Times New Roman" w:cs="Times New Roman"/>
          <w:sz w:val="24"/>
          <w:szCs w:val="24"/>
          <w:lang w:eastAsia="zh-CN"/>
        </w:rPr>
        <w:t>.</w:t>
      </w:r>
    </w:p>
    <w:p w:rsidR="0059473F" w:rsidRPr="001F229E" w:rsidRDefault="0059473F" w:rsidP="0059473F">
      <w:pPr>
        <w:rPr>
          <w:rFonts w:ascii="Times New Roman" w:hAnsi="Times New Roman" w:cs="Times New Roman"/>
          <w:sz w:val="24"/>
          <w:szCs w:val="24"/>
        </w:rPr>
      </w:pPr>
      <w:r w:rsidRPr="001F229E">
        <w:rPr>
          <w:rFonts w:ascii="Times New Roman" w:hAnsi="Times New Roman" w:cs="Times New Roman"/>
          <w:sz w:val="24"/>
          <w:szCs w:val="24"/>
        </w:rPr>
        <w:t xml:space="preserve">* Data was extracted from clinicaltrial.gov. </w:t>
      </w:r>
    </w:p>
    <w:p w:rsidR="0059473F" w:rsidRPr="001F229E" w:rsidRDefault="0059473F" w:rsidP="009962DE">
      <w:pPr>
        <w:pStyle w:val="a5"/>
        <w:spacing w:line="360" w:lineRule="auto"/>
        <w:rPr>
          <w:rFonts w:ascii="Times New Roman" w:hAnsi="Times New Roman" w:cs="Times New Roman"/>
          <w:sz w:val="24"/>
          <w:szCs w:val="24"/>
          <w:lang w:eastAsia="zh-CN"/>
        </w:rPr>
      </w:pPr>
    </w:p>
    <w:sectPr w:rsidR="0059473F" w:rsidRPr="001F229E" w:rsidSect="00867897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15A37" w:rsidRDefault="00B15A37" w:rsidP="00867897">
      <w:r>
        <w:separator/>
      </w:r>
    </w:p>
  </w:endnote>
  <w:endnote w:type="continuationSeparator" w:id="1">
    <w:p w:rsidR="00B15A37" w:rsidRDefault="00B15A37" w:rsidP="0086789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15A37" w:rsidRDefault="00B15A37" w:rsidP="00867897">
      <w:r>
        <w:separator/>
      </w:r>
    </w:p>
  </w:footnote>
  <w:footnote w:type="continuationSeparator" w:id="1">
    <w:p w:rsidR="00B15A37" w:rsidRDefault="00B15A37" w:rsidP="0086789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67897"/>
    <w:rsid w:val="00001E6F"/>
    <w:rsid w:val="00001EC4"/>
    <w:rsid w:val="00007A82"/>
    <w:rsid w:val="000152ED"/>
    <w:rsid w:val="00027FCA"/>
    <w:rsid w:val="00036D1C"/>
    <w:rsid w:val="0004695E"/>
    <w:rsid w:val="000469A2"/>
    <w:rsid w:val="00053126"/>
    <w:rsid w:val="0006033B"/>
    <w:rsid w:val="00091560"/>
    <w:rsid w:val="000A32F8"/>
    <w:rsid w:val="000B3D09"/>
    <w:rsid w:val="00113731"/>
    <w:rsid w:val="001703C8"/>
    <w:rsid w:val="00170B7E"/>
    <w:rsid w:val="00191163"/>
    <w:rsid w:val="001915E6"/>
    <w:rsid w:val="001B7384"/>
    <w:rsid w:val="001E58D1"/>
    <w:rsid w:val="001F229E"/>
    <w:rsid w:val="00225DE1"/>
    <w:rsid w:val="002453F7"/>
    <w:rsid w:val="00252DB0"/>
    <w:rsid w:val="00253D84"/>
    <w:rsid w:val="002B384B"/>
    <w:rsid w:val="002F3AB1"/>
    <w:rsid w:val="00300DF3"/>
    <w:rsid w:val="0036420D"/>
    <w:rsid w:val="0040787B"/>
    <w:rsid w:val="00446BB1"/>
    <w:rsid w:val="004628B1"/>
    <w:rsid w:val="00531EFD"/>
    <w:rsid w:val="005742C6"/>
    <w:rsid w:val="0059473F"/>
    <w:rsid w:val="005A375D"/>
    <w:rsid w:val="00626F78"/>
    <w:rsid w:val="00627E61"/>
    <w:rsid w:val="006449F8"/>
    <w:rsid w:val="0069799A"/>
    <w:rsid w:val="006B5628"/>
    <w:rsid w:val="006E677C"/>
    <w:rsid w:val="00733CDA"/>
    <w:rsid w:val="007C537C"/>
    <w:rsid w:val="007F2586"/>
    <w:rsid w:val="00810A32"/>
    <w:rsid w:val="00831A8F"/>
    <w:rsid w:val="0084577F"/>
    <w:rsid w:val="00867897"/>
    <w:rsid w:val="0088704C"/>
    <w:rsid w:val="008B15B3"/>
    <w:rsid w:val="008D743D"/>
    <w:rsid w:val="00910E30"/>
    <w:rsid w:val="00966C6E"/>
    <w:rsid w:val="009962DE"/>
    <w:rsid w:val="009A0D8A"/>
    <w:rsid w:val="009F4984"/>
    <w:rsid w:val="00A60CA2"/>
    <w:rsid w:val="00A7755B"/>
    <w:rsid w:val="00AE38EE"/>
    <w:rsid w:val="00B04E6C"/>
    <w:rsid w:val="00B15A37"/>
    <w:rsid w:val="00B25748"/>
    <w:rsid w:val="00B45F47"/>
    <w:rsid w:val="00B55785"/>
    <w:rsid w:val="00B95586"/>
    <w:rsid w:val="00BB7E47"/>
    <w:rsid w:val="00BC28C7"/>
    <w:rsid w:val="00BD52F6"/>
    <w:rsid w:val="00C02CCE"/>
    <w:rsid w:val="00C21408"/>
    <w:rsid w:val="00C228D0"/>
    <w:rsid w:val="00C82CA0"/>
    <w:rsid w:val="00CA1D7D"/>
    <w:rsid w:val="00CE1EBC"/>
    <w:rsid w:val="00CF760D"/>
    <w:rsid w:val="00D104E8"/>
    <w:rsid w:val="00D340C6"/>
    <w:rsid w:val="00DA3134"/>
    <w:rsid w:val="00DB51DF"/>
    <w:rsid w:val="00DD6DE7"/>
    <w:rsid w:val="00DF5D48"/>
    <w:rsid w:val="00E05EC6"/>
    <w:rsid w:val="00E323CE"/>
    <w:rsid w:val="00E356B7"/>
    <w:rsid w:val="00E655BF"/>
    <w:rsid w:val="00E80B47"/>
    <w:rsid w:val="00EB6089"/>
    <w:rsid w:val="00F26176"/>
    <w:rsid w:val="00F64A3E"/>
    <w:rsid w:val="00F72965"/>
    <w:rsid w:val="00F76822"/>
    <w:rsid w:val="00F82C89"/>
    <w:rsid w:val="00F84090"/>
    <w:rsid w:val="00FF0837"/>
    <w:rsid w:val="00FF758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6789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8678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867897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8678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867897"/>
    <w:rPr>
      <w:sz w:val="18"/>
      <w:szCs w:val="18"/>
    </w:rPr>
  </w:style>
  <w:style w:type="paragraph" w:styleId="a5">
    <w:name w:val="No Spacing"/>
    <w:link w:val="Char1"/>
    <w:uiPriority w:val="1"/>
    <w:qFormat/>
    <w:rsid w:val="008D743D"/>
    <w:rPr>
      <w:kern w:val="0"/>
      <w:sz w:val="22"/>
      <w:lang w:eastAsia="en-US"/>
    </w:rPr>
  </w:style>
  <w:style w:type="character" w:customStyle="1" w:styleId="Char1">
    <w:name w:val="无间隔 Char"/>
    <w:basedOn w:val="a0"/>
    <w:link w:val="a5"/>
    <w:uiPriority w:val="1"/>
    <w:rsid w:val="008D743D"/>
    <w:rPr>
      <w:kern w:val="0"/>
      <w:sz w:val="22"/>
      <w:lang w:eastAsia="en-US"/>
    </w:rPr>
  </w:style>
  <w:style w:type="paragraph" w:styleId="a6">
    <w:name w:val="Balloon Text"/>
    <w:basedOn w:val="a"/>
    <w:link w:val="Char2"/>
    <w:uiPriority w:val="99"/>
    <w:semiHidden/>
    <w:unhideWhenUsed/>
    <w:rsid w:val="00DA3134"/>
    <w:rPr>
      <w:sz w:val="16"/>
      <w:szCs w:val="16"/>
    </w:rPr>
  </w:style>
  <w:style w:type="character" w:customStyle="1" w:styleId="Char2">
    <w:name w:val="批注框文本 Char"/>
    <w:basedOn w:val="a0"/>
    <w:link w:val="a6"/>
    <w:uiPriority w:val="99"/>
    <w:semiHidden/>
    <w:rsid w:val="00DA3134"/>
    <w:rPr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8317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77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13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</TotalTime>
  <Pages>3</Pages>
  <Words>435</Words>
  <Characters>2486</Characters>
  <Application>Microsoft Office Word</Application>
  <DocSecurity>0</DocSecurity>
  <Lines>20</Lines>
  <Paragraphs>5</Paragraphs>
  <ScaleCrop>false</ScaleCrop>
  <Company>Lenovo</Company>
  <LinksUpToDate>false</LinksUpToDate>
  <CharactersWithSpaces>29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15</cp:revision>
  <dcterms:created xsi:type="dcterms:W3CDTF">2019-12-02T09:07:00Z</dcterms:created>
  <dcterms:modified xsi:type="dcterms:W3CDTF">2020-09-29T02:30:00Z</dcterms:modified>
</cp:coreProperties>
</file>